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8DB408" w14:textId="26689BF2" w:rsidR="0095472B" w:rsidRPr="0093676B" w:rsidRDefault="0095472B" w:rsidP="0095472B">
      <w:pPr>
        <w:rPr>
          <w:rFonts w:ascii="Times New Roman" w:eastAsia="Yu Gothic" w:hAnsi="Times New Roman" w:cs="Times New Roman"/>
          <w:b/>
          <w:bCs/>
          <w:color w:val="000000" w:themeColor="text1"/>
          <w:sz w:val="24"/>
        </w:rPr>
      </w:pPr>
      <w:r w:rsidRPr="0093676B">
        <w:rPr>
          <w:rFonts w:ascii="Times New Roman" w:eastAsia="Yu Gothic" w:hAnsi="Times New Roman" w:cs="Times New Roman"/>
          <w:b/>
          <w:bCs/>
          <w:color w:val="000000" w:themeColor="text1"/>
          <w:sz w:val="24"/>
        </w:rPr>
        <w:t>Supplementary Tables</w:t>
      </w:r>
    </w:p>
    <w:p w14:paraId="054D3018" w14:textId="541270B4" w:rsidR="00DF628D" w:rsidRPr="0093676B" w:rsidRDefault="0095472B" w:rsidP="0095472B">
      <w:pPr>
        <w:rPr>
          <w:rFonts w:ascii="Times New Roman" w:eastAsia="Yu Gothic" w:hAnsi="Times New Roman" w:cs="Times New Roman"/>
          <w:b/>
          <w:bCs/>
          <w:color w:val="000000" w:themeColor="text1"/>
          <w:sz w:val="24"/>
        </w:rPr>
      </w:pPr>
      <w:r w:rsidRPr="0093676B">
        <w:rPr>
          <w:rFonts w:ascii="Times New Roman" w:eastAsia="Yu Gothic" w:hAnsi="Times New Roman" w:cs="Times New Roman"/>
          <w:b/>
          <w:bCs/>
          <w:color w:val="000000" w:themeColor="text1"/>
          <w:sz w:val="24"/>
        </w:rPr>
        <w:t>Table S1 Parameter</w:t>
      </w:r>
      <w:r w:rsidR="00C22A3E" w:rsidRPr="0093676B">
        <w:rPr>
          <w:rFonts w:ascii="Times New Roman" w:eastAsia="Yu Gothic" w:hAnsi="Times New Roman" w:cs="Times New Roman"/>
          <w:b/>
          <w:bCs/>
          <w:color w:val="000000" w:themeColor="text1"/>
          <w:sz w:val="24"/>
        </w:rPr>
        <w:t>s</w:t>
      </w:r>
      <w:r w:rsidRPr="0093676B">
        <w:rPr>
          <w:rFonts w:ascii="Times New Roman" w:eastAsia="Yu Gothic" w:hAnsi="Times New Roman" w:cs="Times New Roman"/>
          <w:b/>
          <w:bCs/>
          <w:color w:val="000000" w:themeColor="text1"/>
          <w:sz w:val="24"/>
        </w:rPr>
        <w:t xml:space="preserve"> used in the systolic ventricular dysfunction model.</w:t>
      </w:r>
    </w:p>
    <w:tbl>
      <w:tblPr>
        <w:tblW w:w="5123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514"/>
        <w:gridCol w:w="2981"/>
        <w:gridCol w:w="2981"/>
      </w:tblGrid>
      <w:tr w:rsidR="00B56D52" w:rsidRPr="00B56D52" w14:paraId="2238E7A8" w14:textId="77777777" w:rsidTr="00B56D52">
        <w:trPr>
          <w:trHeight w:val="400"/>
        </w:trPr>
        <w:tc>
          <w:tcPr>
            <w:tcW w:w="2788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FB836C4" w14:textId="77777777" w:rsidR="00DF628D" w:rsidRPr="00B56D52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Heart rate, beats/min</w:t>
            </w:r>
          </w:p>
        </w:tc>
        <w:tc>
          <w:tcPr>
            <w:tcW w:w="1106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919C104" w14:textId="77777777" w:rsidR="00DF628D" w:rsidRPr="00B56D52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75</w:t>
            </w:r>
          </w:p>
        </w:tc>
        <w:tc>
          <w:tcPr>
            <w:tcW w:w="1106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C0E78B1" w14:textId="77777777" w:rsidR="00DF628D" w:rsidRPr="00B56D52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B56D52" w:rsidRPr="00B56D52" w14:paraId="40F72AC8" w14:textId="77777777" w:rsidTr="00B56D52">
        <w:trPr>
          <w:trHeight w:val="400"/>
        </w:trPr>
        <w:tc>
          <w:tcPr>
            <w:tcW w:w="2788" w:type="pct"/>
            <w:shd w:val="clear" w:color="auto" w:fill="auto"/>
            <w:noWrap/>
            <w:vAlign w:val="center"/>
            <w:hideMark/>
          </w:tcPr>
          <w:p w14:paraId="7C1BEB33" w14:textId="77777777" w:rsidR="00DF628D" w:rsidRPr="00B56D52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Duration of cardiac cycle (T</w:t>
            </w: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c</w:t>
            </w: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), </w:t>
            </w:r>
            <w:proofErr w:type="spellStart"/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ms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561AF531" w14:textId="77777777" w:rsidR="00DF628D" w:rsidRPr="00B56D52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800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633D47C5" w14:textId="77777777" w:rsidR="00DF628D" w:rsidRPr="00B56D52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B56D52" w:rsidRPr="00B56D52" w14:paraId="7E51FA72" w14:textId="77777777" w:rsidTr="006D0477">
        <w:trPr>
          <w:trHeight w:val="400"/>
        </w:trPr>
        <w:tc>
          <w:tcPr>
            <w:tcW w:w="2788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53108CE" w14:textId="77777777" w:rsidR="00DF628D" w:rsidRPr="00B56D52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Time advance of atrial systole, </w:t>
            </w:r>
            <w:proofErr w:type="spellStart"/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ms</w:t>
            </w:r>
            <w:proofErr w:type="spellEnd"/>
          </w:p>
        </w:tc>
        <w:tc>
          <w:tcPr>
            <w:tcW w:w="1106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52BB1FC" w14:textId="77777777" w:rsidR="00DF628D" w:rsidRPr="00B56D52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6</w:t>
            </w:r>
          </w:p>
        </w:tc>
        <w:tc>
          <w:tcPr>
            <w:tcW w:w="1106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857E0A6" w14:textId="77777777" w:rsidR="00DF628D" w:rsidRPr="00B56D52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B56D52" w:rsidRPr="00B56D52" w14:paraId="138316B7" w14:textId="77777777" w:rsidTr="006D0477">
        <w:trPr>
          <w:trHeight w:val="400"/>
        </w:trPr>
        <w:tc>
          <w:tcPr>
            <w:tcW w:w="278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A01E5D2" w14:textId="77777777" w:rsidR="00DF628D" w:rsidRPr="00B56D52" w:rsidRDefault="00DF628D" w:rsidP="007914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0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5DA6D40" w14:textId="77777777" w:rsidR="00DF628D" w:rsidRPr="00B56D52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SV</w:t>
            </w:r>
          </w:p>
        </w:tc>
        <w:tc>
          <w:tcPr>
            <w:tcW w:w="110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79E006C" w14:textId="77777777" w:rsidR="00DF628D" w:rsidRPr="00B56D52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SA</w:t>
            </w:r>
          </w:p>
        </w:tc>
      </w:tr>
      <w:tr w:rsidR="00B56D52" w:rsidRPr="00B56D52" w14:paraId="712E7984" w14:textId="77777777" w:rsidTr="006D0477">
        <w:trPr>
          <w:trHeight w:val="400"/>
        </w:trPr>
        <w:tc>
          <w:tcPr>
            <w:tcW w:w="2788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70B180A" w14:textId="77777777" w:rsidR="00DF628D" w:rsidRPr="00B56D52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ime to end systole (</w:t>
            </w:r>
            <w:proofErr w:type="spellStart"/>
            <w:proofErr w:type="gramStart"/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</w:t>
            </w: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es,cc</w:t>
            </w:r>
            <w:proofErr w:type="spellEnd"/>
            <w:proofErr w:type="gramEnd"/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), </w:t>
            </w:r>
            <w:proofErr w:type="spellStart"/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ms</w:t>
            </w:r>
            <w:proofErr w:type="spellEnd"/>
          </w:p>
        </w:tc>
        <w:tc>
          <w:tcPr>
            <w:tcW w:w="1106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FA5FBE4" w14:textId="77777777" w:rsidR="00DF628D" w:rsidRPr="00B56D52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00</w:t>
            </w:r>
          </w:p>
        </w:tc>
        <w:tc>
          <w:tcPr>
            <w:tcW w:w="1106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DBD45E0" w14:textId="77777777" w:rsidR="00DF628D" w:rsidRPr="00B56D52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20</w:t>
            </w:r>
          </w:p>
        </w:tc>
      </w:tr>
      <w:tr w:rsidR="00B56D52" w:rsidRPr="00B56D52" w14:paraId="73906318" w14:textId="77777777" w:rsidTr="00B56D52">
        <w:trPr>
          <w:trHeight w:val="400"/>
        </w:trPr>
        <w:tc>
          <w:tcPr>
            <w:tcW w:w="2788" w:type="pct"/>
            <w:shd w:val="clear" w:color="auto" w:fill="auto"/>
            <w:noWrap/>
            <w:vAlign w:val="center"/>
            <w:hideMark/>
          </w:tcPr>
          <w:p w14:paraId="1EF8A04F" w14:textId="77777777" w:rsidR="00DF628D" w:rsidRPr="00B56D52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End-systolic elastance (</w:t>
            </w:r>
            <w:proofErr w:type="spellStart"/>
            <w:proofErr w:type="gramStart"/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E</w:t>
            </w: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es,cc</w:t>
            </w:r>
            <w:proofErr w:type="spellEnd"/>
            <w:proofErr w:type="gramEnd"/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, mmHg/mL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432ACB25" w14:textId="4FF355F6" w:rsidR="00DF628D" w:rsidRPr="00B56D52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.215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5BC0191D" w14:textId="77777777" w:rsidR="00DF628D" w:rsidRPr="00B56D52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5</w:t>
            </w:r>
          </w:p>
        </w:tc>
      </w:tr>
      <w:tr w:rsidR="00B56D52" w:rsidRPr="00B56D52" w14:paraId="364D7A9A" w14:textId="77777777" w:rsidTr="00B56D52">
        <w:trPr>
          <w:trHeight w:val="400"/>
        </w:trPr>
        <w:tc>
          <w:tcPr>
            <w:tcW w:w="2788" w:type="pct"/>
            <w:shd w:val="clear" w:color="auto" w:fill="auto"/>
            <w:noWrap/>
            <w:vAlign w:val="center"/>
            <w:hideMark/>
          </w:tcPr>
          <w:p w14:paraId="05368FB3" w14:textId="77777777" w:rsidR="00DF628D" w:rsidRPr="00B56D52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Scaling factor of EDPVR (A</w:t>
            </w: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cc</w:t>
            </w: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, mmHg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193382CC" w14:textId="77777777" w:rsidR="00DF628D" w:rsidRPr="00B56D52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35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682D8B7F" w14:textId="77777777" w:rsidR="00DF628D" w:rsidRPr="00B56D52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06</w:t>
            </w:r>
          </w:p>
        </w:tc>
      </w:tr>
      <w:tr w:rsidR="00B56D52" w:rsidRPr="00B56D52" w14:paraId="7EA4C8FE" w14:textId="77777777" w:rsidTr="00B56D52">
        <w:trPr>
          <w:trHeight w:val="503"/>
        </w:trPr>
        <w:tc>
          <w:tcPr>
            <w:tcW w:w="2788" w:type="pct"/>
            <w:shd w:val="clear" w:color="auto" w:fill="auto"/>
            <w:noWrap/>
            <w:vAlign w:val="center"/>
            <w:hideMark/>
          </w:tcPr>
          <w:p w14:paraId="55653C43" w14:textId="77777777" w:rsidR="00DF628D" w:rsidRPr="00B56D52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Exponent for EDPVR (B</w:t>
            </w: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cc</w:t>
            </w: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, mL</w:t>
            </w: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27C5B9C6" w14:textId="77777777" w:rsidR="00DF628D" w:rsidRPr="00B56D52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033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677495D4" w14:textId="77777777" w:rsidR="00DF628D" w:rsidRPr="00B56D52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264</w:t>
            </w:r>
          </w:p>
        </w:tc>
      </w:tr>
      <w:tr w:rsidR="00B56D52" w:rsidRPr="00B56D52" w14:paraId="678CB082" w14:textId="77777777" w:rsidTr="00B56D52">
        <w:trPr>
          <w:trHeight w:val="400"/>
        </w:trPr>
        <w:tc>
          <w:tcPr>
            <w:tcW w:w="2788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2BFB675" w14:textId="77777777" w:rsidR="00DF628D" w:rsidRPr="00B56D52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Unstressed volume (V</w:t>
            </w:r>
            <w:proofErr w:type="gramStart"/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0,cc</w:t>
            </w:r>
            <w:proofErr w:type="gramEnd"/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), mL </w:t>
            </w:r>
          </w:p>
        </w:tc>
        <w:tc>
          <w:tcPr>
            <w:tcW w:w="1106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FC7557B" w14:textId="77777777" w:rsidR="00DF628D" w:rsidRPr="00B56D52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1106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D274B9D" w14:textId="77777777" w:rsidR="00DF628D" w:rsidRPr="00B56D52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5</w:t>
            </w:r>
          </w:p>
        </w:tc>
      </w:tr>
      <w:tr w:rsidR="00B56D52" w:rsidRPr="00B56D52" w14:paraId="6D3D08B1" w14:textId="77777777" w:rsidTr="00B56D52">
        <w:trPr>
          <w:trHeight w:val="400"/>
        </w:trPr>
        <w:tc>
          <w:tcPr>
            <w:tcW w:w="2788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B5C496A" w14:textId="77777777" w:rsidR="00DF628D" w:rsidRPr="00B56D52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ortic valvular resistance (forward) (R</w:t>
            </w: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AV</w:t>
            </w: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, mmHg s mL</w:t>
            </w: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1106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E792759" w14:textId="77777777" w:rsidR="00DF628D" w:rsidRPr="00B56D52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001</w:t>
            </w:r>
          </w:p>
        </w:tc>
        <w:tc>
          <w:tcPr>
            <w:tcW w:w="1106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8E751E1" w14:textId="77777777" w:rsidR="00DF628D" w:rsidRPr="00B56D52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B56D52" w:rsidRPr="00B56D52" w14:paraId="4325AE3B" w14:textId="77777777" w:rsidTr="006D0477">
        <w:trPr>
          <w:trHeight w:val="400"/>
        </w:trPr>
        <w:tc>
          <w:tcPr>
            <w:tcW w:w="2788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598353FA" w14:textId="77777777" w:rsidR="00DF628D" w:rsidRPr="00B56D52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trioventricular valvular resistance (forward) (R</w:t>
            </w: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AVV</w:t>
            </w: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, mmHg s mL</w:t>
            </w: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1106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1E398A65" w14:textId="77777777" w:rsidR="00DF628D" w:rsidRPr="00B56D52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001</w:t>
            </w:r>
          </w:p>
        </w:tc>
        <w:tc>
          <w:tcPr>
            <w:tcW w:w="1106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207EFFBD" w14:textId="77777777" w:rsidR="00DF628D" w:rsidRPr="00B56D52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B56D52" w:rsidRPr="00B56D52" w14:paraId="59B9AE5D" w14:textId="77777777" w:rsidTr="006D0477">
        <w:trPr>
          <w:trHeight w:val="400"/>
        </w:trPr>
        <w:tc>
          <w:tcPr>
            <w:tcW w:w="278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799EC98" w14:textId="16AE9963" w:rsidR="00DF628D" w:rsidRPr="00B56D52" w:rsidRDefault="00DF628D" w:rsidP="0093676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0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71650EC" w14:textId="573069E6" w:rsidR="00DF628D" w:rsidRPr="00B56D52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Systemic (</w:t>
            </w:r>
            <w:r w:rsidR="006660CB"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s</w:t>
            </w: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</w:t>
            </w:r>
            <w:r w:rsidR="0093676B"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10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E2B2F12" w14:textId="0D9452F1" w:rsidR="00DF628D" w:rsidRPr="00B56D52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Pulmonary (</w:t>
            </w: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p</w:t>
            </w: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</w:t>
            </w:r>
            <w:r w:rsidR="0093676B"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b</w:t>
            </w:r>
          </w:p>
        </w:tc>
      </w:tr>
      <w:tr w:rsidR="00B56D52" w:rsidRPr="00B56D52" w14:paraId="759405E3" w14:textId="77777777" w:rsidTr="006D0477">
        <w:trPr>
          <w:trHeight w:val="400"/>
        </w:trPr>
        <w:tc>
          <w:tcPr>
            <w:tcW w:w="2788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363041F" w14:textId="77777777" w:rsidR="00DF628D" w:rsidRPr="00B56D52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rterial resistance (R</w:t>
            </w: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a</w:t>
            </w: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, mmHg s mL</w:t>
            </w: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1106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8A1E709" w14:textId="77777777" w:rsidR="00DF628D" w:rsidRPr="00B56D52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7</w:t>
            </w:r>
          </w:p>
        </w:tc>
        <w:tc>
          <w:tcPr>
            <w:tcW w:w="1106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62932F1" w14:textId="3281ED6C" w:rsidR="00DF628D" w:rsidRPr="00B56D52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06</w:t>
            </w:r>
          </w:p>
        </w:tc>
      </w:tr>
      <w:tr w:rsidR="00B56D52" w:rsidRPr="00B56D52" w14:paraId="63E476CE" w14:textId="77777777" w:rsidTr="00B56D52">
        <w:trPr>
          <w:trHeight w:val="400"/>
        </w:trPr>
        <w:tc>
          <w:tcPr>
            <w:tcW w:w="2788" w:type="pct"/>
            <w:shd w:val="clear" w:color="auto" w:fill="auto"/>
            <w:noWrap/>
            <w:vAlign w:val="center"/>
            <w:hideMark/>
          </w:tcPr>
          <w:p w14:paraId="4AB2DA76" w14:textId="77777777" w:rsidR="00DF628D" w:rsidRPr="00B56D52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haracteristic impedance (R</w:t>
            </w: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c</w:t>
            </w: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, mmHg s mL</w:t>
            </w: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4A73CA97" w14:textId="77777777" w:rsidR="00DF628D" w:rsidRPr="00B56D52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03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572FE802" w14:textId="77777777" w:rsidR="00DF628D" w:rsidRPr="00B56D52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02</w:t>
            </w:r>
          </w:p>
        </w:tc>
      </w:tr>
      <w:tr w:rsidR="00B56D52" w:rsidRPr="00B56D52" w14:paraId="220B74AB" w14:textId="77777777" w:rsidTr="00B56D52">
        <w:trPr>
          <w:trHeight w:val="400"/>
        </w:trPr>
        <w:tc>
          <w:tcPr>
            <w:tcW w:w="2788" w:type="pct"/>
            <w:shd w:val="clear" w:color="auto" w:fill="auto"/>
            <w:noWrap/>
            <w:vAlign w:val="center"/>
            <w:hideMark/>
          </w:tcPr>
          <w:p w14:paraId="4EAEB41F" w14:textId="77777777" w:rsidR="00DF628D" w:rsidRPr="00B56D52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Venous resistance (</w:t>
            </w:r>
            <w:proofErr w:type="spellStart"/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R</w:t>
            </w: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v</w:t>
            </w:r>
            <w:proofErr w:type="spellEnd"/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, mmHg s mL</w:t>
            </w: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1F40E9B2" w14:textId="77777777" w:rsidR="00DF628D" w:rsidRPr="00B56D52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015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185222BD" w14:textId="77777777" w:rsidR="00DF628D" w:rsidRPr="00B56D52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015</w:t>
            </w:r>
          </w:p>
        </w:tc>
      </w:tr>
      <w:tr w:rsidR="00B56D52" w:rsidRPr="00B56D52" w14:paraId="75526360" w14:textId="77777777" w:rsidTr="00B56D52">
        <w:trPr>
          <w:trHeight w:val="400"/>
        </w:trPr>
        <w:tc>
          <w:tcPr>
            <w:tcW w:w="2788" w:type="pct"/>
            <w:shd w:val="clear" w:color="auto" w:fill="auto"/>
            <w:noWrap/>
            <w:vAlign w:val="center"/>
            <w:hideMark/>
          </w:tcPr>
          <w:p w14:paraId="2C878CF4" w14:textId="77777777" w:rsidR="00DF628D" w:rsidRPr="00B56D52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rterial capacitance (C</w:t>
            </w: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a</w:t>
            </w: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, mL/mmHg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67373565" w14:textId="77777777" w:rsidR="00DF628D" w:rsidRPr="00B56D52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.32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4C084BD7" w14:textId="77777777" w:rsidR="00DF628D" w:rsidRPr="00B56D52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3</w:t>
            </w:r>
          </w:p>
        </w:tc>
      </w:tr>
      <w:tr w:rsidR="00B56D52" w:rsidRPr="00B56D52" w14:paraId="2CEB96EA" w14:textId="77777777" w:rsidTr="00B56D52">
        <w:trPr>
          <w:trHeight w:val="400"/>
        </w:trPr>
        <w:tc>
          <w:tcPr>
            <w:tcW w:w="2788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4BB45C5" w14:textId="77777777" w:rsidR="00DF628D" w:rsidRPr="00B56D52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Venous capacitance (</w:t>
            </w:r>
            <w:proofErr w:type="spellStart"/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</w:t>
            </w: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v</w:t>
            </w:r>
            <w:proofErr w:type="spellEnd"/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, mL/mmHg</w:t>
            </w:r>
          </w:p>
        </w:tc>
        <w:tc>
          <w:tcPr>
            <w:tcW w:w="1106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F7085FC" w14:textId="77777777" w:rsidR="00DF628D" w:rsidRPr="00B56D52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70</w:t>
            </w:r>
          </w:p>
        </w:tc>
        <w:tc>
          <w:tcPr>
            <w:tcW w:w="1106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AD0F249" w14:textId="77777777" w:rsidR="00DF628D" w:rsidRPr="00B56D52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8</w:t>
            </w:r>
          </w:p>
        </w:tc>
      </w:tr>
      <w:tr w:rsidR="00B56D52" w:rsidRPr="00B56D52" w14:paraId="4EE8F1CB" w14:textId="77777777" w:rsidTr="00B56D52">
        <w:trPr>
          <w:trHeight w:val="400"/>
        </w:trPr>
        <w:tc>
          <w:tcPr>
            <w:tcW w:w="2788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650951EB" w14:textId="77777777" w:rsidR="00DF628D" w:rsidRPr="00B56D52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K</w:t>
            </w: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A</w:t>
            </w: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, mmHg/rpm</w:t>
            </w: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106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31988614" w14:textId="77777777" w:rsidR="00DF628D" w:rsidRPr="00B56D52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3.45×10</w:t>
            </w: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106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435C81B6" w14:textId="77777777" w:rsidR="00DF628D" w:rsidRPr="00B56D52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B56D52" w:rsidRPr="00B56D52" w14:paraId="7FD40BBC" w14:textId="77777777" w:rsidTr="00B56D52">
        <w:trPr>
          <w:trHeight w:val="400"/>
        </w:trPr>
        <w:tc>
          <w:tcPr>
            <w:tcW w:w="2788" w:type="pct"/>
            <w:shd w:val="clear" w:color="auto" w:fill="auto"/>
            <w:noWrap/>
            <w:vAlign w:val="center"/>
          </w:tcPr>
          <w:p w14:paraId="5990C7F2" w14:textId="77777777" w:rsidR="00DF628D" w:rsidRPr="00B56D52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lastRenderedPageBreak/>
              <w:t>K</w:t>
            </w: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B</w:t>
            </w: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, mmHg L/min/rpm</w:t>
            </w:r>
          </w:p>
        </w:tc>
        <w:tc>
          <w:tcPr>
            <w:tcW w:w="1106" w:type="pct"/>
            <w:shd w:val="clear" w:color="auto" w:fill="auto"/>
            <w:noWrap/>
            <w:vAlign w:val="center"/>
          </w:tcPr>
          <w:p w14:paraId="22536888" w14:textId="77777777" w:rsidR="00DF628D" w:rsidRPr="00B56D52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-5.9×10</w:t>
            </w: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106" w:type="pct"/>
            <w:shd w:val="clear" w:color="auto" w:fill="auto"/>
            <w:noWrap/>
            <w:vAlign w:val="center"/>
          </w:tcPr>
          <w:p w14:paraId="74DDE62C" w14:textId="77777777" w:rsidR="00DF628D" w:rsidRPr="00B56D52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B56D52" w:rsidRPr="00B56D52" w14:paraId="06FADCEE" w14:textId="77777777" w:rsidTr="00B56D52">
        <w:trPr>
          <w:trHeight w:val="400"/>
        </w:trPr>
        <w:tc>
          <w:tcPr>
            <w:tcW w:w="2788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04D31EEA" w14:textId="77777777" w:rsidR="00DF628D" w:rsidRPr="00B56D52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K</w:t>
            </w: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C</w:t>
            </w: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, mmHg L</w:t>
            </w: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2</w:t>
            </w: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/rpm</w:t>
            </w: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106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3255B4FA" w14:textId="77777777" w:rsidR="00DF628D" w:rsidRPr="00B56D52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56D5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-1.45</w:t>
            </w:r>
          </w:p>
        </w:tc>
        <w:tc>
          <w:tcPr>
            <w:tcW w:w="1106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1D0C969E" w14:textId="77777777" w:rsidR="00DF628D" w:rsidRPr="00B56D52" w:rsidRDefault="00DF628D" w:rsidP="00B56D52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B56D52" w:rsidRPr="00B56D52" w14:paraId="1C102DE4" w14:textId="77777777" w:rsidTr="00B56D52">
        <w:trPr>
          <w:trHeight w:val="400"/>
        </w:trPr>
        <w:tc>
          <w:tcPr>
            <w:tcW w:w="5000" w:type="pct"/>
            <w:gridSpan w:val="3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740C6F21" w14:textId="1130C493" w:rsidR="0093676B" w:rsidRPr="00B56D52" w:rsidRDefault="0093676B" w:rsidP="0093676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B56D52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cc denotes single ventricular (SV) or single atrial (SA) chamber</w:t>
            </w:r>
            <w:r w:rsidRPr="00B56D52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. EDPVR, endo-diastolic pressure-volume relation</w:t>
            </w:r>
          </w:p>
        </w:tc>
      </w:tr>
      <w:tr w:rsidR="00B56D52" w:rsidRPr="00B56D52" w14:paraId="7161368A" w14:textId="77777777" w:rsidTr="00B56D52">
        <w:trPr>
          <w:trHeight w:val="400"/>
        </w:trPr>
        <w:tc>
          <w:tcPr>
            <w:tcW w:w="5000" w:type="pct"/>
            <w:gridSpan w:val="3"/>
            <w:shd w:val="clear" w:color="auto" w:fill="auto"/>
            <w:noWrap/>
            <w:vAlign w:val="center"/>
          </w:tcPr>
          <w:p w14:paraId="082793E4" w14:textId="06821FDC" w:rsidR="0093676B" w:rsidRPr="00B56D52" w:rsidRDefault="0093676B" w:rsidP="0093676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B56D52">
              <w:rPr>
                <w:rFonts w:ascii="Times New Roman" w:eastAsia="Yu Gothic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  <w:r w:rsidRPr="00B56D52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For</w:t>
            </w:r>
            <w:proofErr w:type="spellEnd"/>
            <w:r w:rsidRPr="00B56D52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 each variable, </w:t>
            </w:r>
            <w:r w:rsidRPr="00B56D52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the systemic circulation is denoted by adding the subscript (</w:t>
            </w:r>
            <w:r w:rsidRPr="00B56D52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s</w:t>
            </w:r>
            <w:r w:rsidRPr="00B56D5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such as </w:t>
            </w:r>
            <w:proofErr w:type="spellStart"/>
            <w:proofErr w:type="gramStart"/>
            <w:r w:rsidRPr="00B56D52">
              <w:rPr>
                <w:rFonts w:ascii="Times New Roman" w:hAnsi="Times New Roman" w:cs="Times New Roman"/>
                <w:color w:val="000000" w:themeColor="text1"/>
                <w:sz w:val="24"/>
              </w:rPr>
              <w:t>R</w:t>
            </w:r>
            <w:r w:rsidRPr="00B56D52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a,s</w:t>
            </w:r>
            <w:proofErr w:type="spellEnd"/>
            <w:proofErr w:type="gramEnd"/>
            <w:r w:rsidRPr="00B56D52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B56D52" w:rsidRPr="00B56D52" w14:paraId="55A41FEF" w14:textId="77777777" w:rsidTr="00B56D52">
        <w:trPr>
          <w:trHeight w:val="400"/>
        </w:trPr>
        <w:tc>
          <w:tcPr>
            <w:tcW w:w="5000" w:type="pct"/>
            <w:gridSpan w:val="3"/>
            <w:shd w:val="clear" w:color="auto" w:fill="auto"/>
            <w:noWrap/>
            <w:vAlign w:val="center"/>
          </w:tcPr>
          <w:p w14:paraId="3FD125CE" w14:textId="490CF571" w:rsidR="0093676B" w:rsidRPr="00B56D52" w:rsidRDefault="0093676B" w:rsidP="0093676B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proofErr w:type="spellStart"/>
            <w:r w:rsidRPr="00B56D5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  <w:r w:rsidRPr="00B56D52">
              <w:rPr>
                <w:rFonts w:ascii="Times New Roman" w:hAnsi="Times New Roman" w:cs="Times New Roman"/>
                <w:color w:val="000000" w:themeColor="text1"/>
                <w:sz w:val="24"/>
              </w:rPr>
              <w:t>For</w:t>
            </w:r>
            <w:proofErr w:type="spellEnd"/>
            <w:r w:rsidRPr="00B56D5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each variable, </w:t>
            </w:r>
            <w:r w:rsidRPr="00B56D52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the pulmonary circulation is denoted by adding the subscript (</w:t>
            </w:r>
            <w:r w:rsidRPr="00B56D52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p</w:t>
            </w:r>
            <w:r w:rsidRPr="00B56D5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such as </w:t>
            </w:r>
            <w:proofErr w:type="spellStart"/>
            <w:proofErr w:type="gramStart"/>
            <w:r w:rsidRPr="00B56D52">
              <w:rPr>
                <w:rFonts w:ascii="Times New Roman" w:hAnsi="Times New Roman" w:cs="Times New Roman"/>
                <w:color w:val="000000" w:themeColor="text1"/>
                <w:sz w:val="24"/>
              </w:rPr>
              <w:t>R</w:t>
            </w:r>
            <w:r w:rsidRPr="00B56D52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a,p</w:t>
            </w:r>
            <w:proofErr w:type="spellEnd"/>
            <w:proofErr w:type="gramEnd"/>
            <w:r w:rsidRPr="00B56D52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</w:tbl>
    <w:p w14:paraId="60FA4C68" w14:textId="77777777" w:rsidR="00DF628D" w:rsidRPr="0093676B" w:rsidRDefault="00DF628D" w:rsidP="00DF628D">
      <w:pPr>
        <w:rPr>
          <w:rFonts w:ascii="Times New Roman" w:eastAsia="Yu Gothic" w:hAnsi="Times New Roman" w:cs="Times New Roman"/>
          <w:color w:val="000000" w:themeColor="text1"/>
          <w:sz w:val="24"/>
        </w:rPr>
      </w:pPr>
    </w:p>
    <w:p w14:paraId="6A9A27C7" w14:textId="0768E0E5" w:rsidR="00DA67E0" w:rsidRPr="0093676B" w:rsidRDefault="00DA67E0" w:rsidP="001A023F">
      <w:pPr>
        <w:rPr>
          <w:rFonts w:ascii="Times New Roman" w:eastAsia="Yu Gothic" w:hAnsi="Times New Roman" w:cs="Times New Roman"/>
          <w:color w:val="000000" w:themeColor="text1"/>
          <w:sz w:val="24"/>
        </w:rPr>
      </w:pPr>
      <w:r w:rsidRPr="0093676B">
        <w:rPr>
          <w:color w:val="000000" w:themeColor="text1"/>
        </w:rPr>
        <w:br w:type="page"/>
      </w:r>
    </w:p>
    <w:p w14:paraId="5BBAA563" w14:textId="0A1F87EF" w:rsidR="00DA67E0" w:rsidRPr="0093676B" w:rsidRDefault="00DA67E0" w:rsidP="00DA67E0">
      <w:pPr>
        <w:rPr>
          <w:rFonts w:ascii="Times New Roman" w:eastAsia="Yu Gothic" w:hAnsi="Times New Roman" w:cs="Times New Roman"/>
          <w:b/>
          <w:bCs/>
          <w:color w:val="000000" w:themeColor="text1"/>
          <w:sz w:val="24"/>
        </w:rPr>
      </w:pPr>
      <w:r w:rsidRPr="0093676B">
        <w:rPr>
          <w:rFonts w:ascii="Times New Roman" w:eastAsia="Yu Gothic" w:hAnsi="Times New Roman" w:cs="Times New Roman"/>
          <w:b/>
          <w:bCs/>
          <w:color w:val="000000" w:themeColor="text1"/>
          <w:sz w:val="24"/>
        </w:rPr>
        <w:lastRenderedPageBreak/>
        <w:t>Table S2 Parameter</w:t>
      </w:r>
      <w:r w:rsidR="00C22A3E" w:rsidRPr="0093676B">
        <w:rPr>
          <w:rFonts w:ascii="Times New Roman" w:eastAsia="Yu Gothic" w:hAnsi="Times New Roman" w:cs="Times New Roman"/>
          <w:b/>
          <w:bCs/>
          <w:color w:val="000000" w:themeColor="text1"/>
          <w:sz w:val="24"/>
        </w:rPr>
        <w:t>s</w:t>
      </w:r>
      <w:r w:rsidRPr="0093676B">
        <w:rPr>
          <w:rFonts w:ascii="Times New Roman" w:eastAsia="Yu Gothic" w:hAnsi="Times New Roman" w:cs="Times New Roman"/>
          <w:b/>
          <w:bCs/>
          <w:color w:val="000000" w:themeColor="text1"/>
          <w:sz w:val="24"/>
        </w:rPr>
        <w:t xml:space="preserve"> used in the diastolic ventricular dysfunction model.</w:t>
      </w:r>
    </w:p>
    <w:tbl>
      <w:tblPr>
        <w:tblW w:w="5123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514"/>
        <w:gridCol w:w="2981"/>
        <w:gridCol w:w="2981"/>
      </w:tblGrid>
      <w:tr w:rsidR="006D0477" w:rsidRPr="006D0477" w14:paraId="6308904E" w14:textId="77777777" w:rsidTr="006D0477">
        <w:trPr>
          <w:trHeight w:val="400"/>
        </w:trPr>
        <w:tc>
          <w:tcPr>
            <w:tcW w:w="2788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BD5EF5F" w14:textId="77777777" w:rsidR="00DF628D" w:rsidRPr="006D04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Heart rate, beats/min</w:t>
            </w:r>
          </w:p>
        </w:tc>
        <w:tc>
          <w:tcPr>
            <w:tcW w:w="1106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94CB56D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75</w:t>
            </w:r>
          </w:p>
        </w:tc>
        <w:tc>
          <w:tcPr>
            <w:tcW w:w="1106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ED8ECFD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6D0477" w:rsidRPr="006D0477" w14:paraId="7684C6FE" w14:textId="77777777" w:rsidTr="006D0477">
        <w:trPr>
          <w:trHeight w:val="400"/>
        </w:trPr>
        <w:tc>
          <w:tcPr>
            <w:tcW w:w="2788" w:type="pct"/>
            <w:shd w:val="clear" w:color="auto" w:fill="auto"/>
            <w:noWrap/>
            <w:vAlign w:val="center"/>
            <w:hideMark/>
          </w:tcPr>
          <w:p w14:paraId="5A94FDD7" w14:textId="77777777" w:rsidR="00DF628D" w:rsidRPr="006D04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Duration of cardiac cycle (T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c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), </w:t>
            </w:r>
            <w:proofErr w:type="spellStart"/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ms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20DB0476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800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0D46F72A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6D0477" w:rsidRPr="006D0477" w14:paraId="0265E764" w14:textId="77777777" w:rsidTr="006D0477">
        <w:trPr>
          <w:trHeight w:val="400"/>
        </w:trPr>
        <w:tc>
          <w:tcPr>
            <w:tcW w:w="2788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ED2FC14" w14:textId="77777777" w:rsidR="00DF628D" w:rsidRPr="006D04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Time advance of atrial systole, </w:t>
            </w:r>
            <w:proofErr w:type="spellStart"/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ms</w:t>
            </w:r>
            <w:proofErr w:type="spellEnd"/>
          </w:p>
        </w:tc>
        <w:tc>
          <w:tcPr>
            <w:tcW w:w="1106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F1D6434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6</w:t>
            </w:r>
          </w:p>
        </w:tc>
        <w:tc>
          <w:tcPr>
            <w:tcW w:w="1106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59A1009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6D0477" w:rsidRPr="006D0477" w14:paraId="21584E54" w14:textId="77777777" w:rsidTr="006D0477">
        <w:trPr>
          <w:trHeight w:val="400"/>
        </w:trPr>
        <w:tc>
          <w:tcPr>
            <w:tcW w:w="278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A6A8AB2" w14:textId="77777777" w:rsidR="00DF628D" w:rsidRPr="006D0477" w:rsidRDefault="00DF628D" w:rsidP="007914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0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4579E52" w14:textId="77777777" w:rsidR="00DF628D" w:rsidRPr="006D04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SV</w:t>
            </w:r>
          </w:p>
        </w:tc>
        <w:tc>
          <w:tcPr>
            <w:tcW w:w="110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0615721" w14:textId="77777777" w:rsidR="00DF628D" w:rsidRPr="006D04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SA</w:t>
            </w:r>
          </w:p>
        </w:tc>
      </w:tr>
      <w:tr w:rsidR="006D0477" w:rsidRPr="006D0477" w14:paraId="17EC741E" w14:textId="77777777" w:rsidTr="006D0477">
        <w:trPr>
          <w:trHeight w:val="400"/>
        </w:trPr>
        <w:tc>
          <w:tcPr>
            <w:tcW w:w="2788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3C1AEFA" w14:textId="77777777" w:rsidR="00DF628D" w:rsidRPr="006D04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ime to end systole (</w:t>
            </w:r>
            <w:proofErr w:type="spellStart"/>
            <w:proofErr w:type="gramStart"/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es,cc</w:t>
            </w:r>
            <w:proofErr w:type="spellEnd"/>
            <w:proofErr w:type="gramEnd"/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), </w:t>
            </w:r>
            <w:proofErr w:type="spellStart"/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ms</w:t>
            </w:r>
            <w:proofErr w:type="spellEnd"/>
          </w:p>
        </w:tc>
        <w:tc>
          <w:tcPr>
            <w:tcW w:w="1106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8628B14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00</w:t>
            </w:r>
          </w:p>
        </w:tc>
        <w:tc>
          <w:tcPr>
            <w:tcW w:w="1106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77E6B71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20</w:t>
            </w:r>
          </w:p>
        </w:tc>
      </w:tr>
      <w:tr w:rsidR="006D0477" w:rsidRPr="006D0477" w14:paraId="4A70C7DD" w14:textId="77777777" w:rsidTr="006D0477">
        <w:trPr>
          <w:trHeight w:val="400"/>
        </w:trPr>
        <w:tc>
          <w:tcPr>
            <w:tcW w:w="2788" w:type="pct"/>
            <w:shd w:val="clear" w:color="auto" w:fill="auto"/>
            <w:noWrap/>
            <w:vAlign w:val="center"/>
            <w:hideMark/>
          </w:tcPr>
          <w:p w14:paraId="652F60DD" w14:textId="77777777" w:rsidR="00DF628D" w:rsidRPr="006D04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End-systolic elastance (</w:t>
            </w:r>
            <w:proofErr w:type="spellStart"/>
            <w:proofErr w:type="gramStart"/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E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es,cc</w:t>
            </w:r>
            <w:proofErr w:type="spellEnd"/>
            <w:proofErr w:type="gramEnd"/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, mmHg/mL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65A3E070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5AE626F1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5</w:t>
            </w:r>
          </w:p>
        </w:tc>
      </w:tr>
      <w:tr w:rsidR="006D0477" w:rsidRPr="006D0477" w14:paraId="5F0C7497" w14:textId="77777777" w:rsidTr="006D0477">
        <w:trPr>
          <w:trHeight w:val="400"/>
        </w:trPr>
        <w:tc>
          <w:tcPr>
            <w:tcW w:w="2788" w:type="pct"/>
            <w:shd w:val="clear" w:color="auto" w:fill="auto"/>
            <w:noWrap/>
            <w:vAlign w:val="center"/>
            <w:hideMark/>
          </w:tcPr>
          <w:p w14:paraId="63B03ABB" w14:textId="77777777" w:rsidR="00DF628D" w:rsidRPr="006D04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Scaling factor of EDPVR (A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cc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, mmHg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7ACA02C7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35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32D98D3F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06</w:t>
            </w:r>
          </w:p>
        </w:tc>
      </w:tr>
      <w:tr w:rsidR="006D0477" w:rsidRPr="006D0477" w14:paraId="4BE49EE2" w14:textId="77777777" w:rsidTr="006D0477">
        <w:trPr>
          <w:trHeight w:val="503"/>
        </w:trPr>
        <w:tc>
          <w:tcPr>
            <w:tcW w:w="2788" w:type="pct"/>
            <w:shd w:val="clear" w:color="auto" w:fill="auto"/>
            <w:noWrap/>
            <w:vAlign w:val="center"/>
            <w:hideMark/>
          </w:tcPr>
          <w:p w14:paraId="7BE1A25D" w14:textId="77777777" w:rsidR="00DF628D" w:rsidRPr="006D04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Exponent for EDPVR (B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cc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, mL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1A1EBE00" w14:textId="001EB62D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0511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286BD55A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264</w:t>
            </w:r>
          </w:p>
        </w:tc>
      </w:tr>
      <w:tr w:rsidR="006D0477" w:rsidRPr="006D0477" w14:paraId="24D17C26" w14:textId="77777777" w:rsidTr="006D0477">
        <w:trPr>
          <w:trHeight w:val="400"/>
        </w:trPr>
        <w:tc>
          <w:tcPr>
            <w:tcW w:w="2788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CB01EFE" w14:textId="77777777" w:rsidR="00DF628D" w:rsidRPr="006D04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Unstressed volume (V</w:t>
            </w:r>
            <w:proofErr w:type="gramStart"/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0,cc</w:t>
            </w:r>
            <w:proofErr w:type="gramEnd"/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), mL </w:t>
            </w:r>
          </w:p>
        </w:tc>
        <w:tc>
          <w:tcPr>
            <w:tcW w:w="1106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BA1B66A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1106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5DFC690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5</w:t>
            </w:r>
          </w:p>
        </w:tc>
      </w:tr>
      <w:tr w:rsidR="006D0477" w:rsidRPr="006D0477" w14:paraId="40941681" w14:textId="77777777" w:rsidTr="006D0477">
        <w:trPr>
          <w:trHeight w:val="400"/>
        </w:trPr>
        <w:tc>
          <w:tcPr>
            <w:tcW w:w="2788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3947EC5" w14:textId="77777777" w:rsidR="00DF628D" w:rsidRPr="006D04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ortic valvular resistance (forward) (R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AV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, mmHg s mL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1106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2D0118D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001</w:t>
            </w:r>
          </w:p>
        </w:tc>
        <w:tc>
          <w:tcPr>
            <w:tcW w:w="1106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33E1AB9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6D0477" w:rsidRPr="006D0477" w14:paraId="37184679" w14:textId="77777777" w:rsidTr="006D0477">
        <w:trPr>
          <w:trHeight w:val="400"/>
        </w:trPr>
        <w:tc>
          <w:tcPr>
            <w:tcW w:w="2788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0C3030E7" w14:textId="77777777" w:rsidR="00DF628D" w:rsidRPr="006D04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trioventricular valvular resistance (forward) (R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AVV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, mmHg s mL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1106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2FD0BFD2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001</w:t>
            </w:r>
          </w:p>
        </w:tc>
        <w:tc>
          <w:tcPr>
            <w:tcW w:w="1106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765BB413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6D0477" w:rsidRPr="006D0477" w14:paraId="511D37F1" w14:textId="77777777" w:rsidTr="006D0477">
        <w:trPr>
          <w:trHeight w:val="400"/>
        </w:trPr>
        <w:tc>
          <w:tcPr>
            <w:tcW w:w="278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9545651" w14:textId="433F3B5D" w:rsidR="00DF628D" w:rsidRPr="006D0477" w:rsidRDefault="00DF628D" w:rsidP="0093676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0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3802A67" w14:textId="122774B8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Systemic (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s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</w:t>
            </w:r>
            <w:r w:rsidR="0093676B"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10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6E7AE7A" w14:textId="45C175E9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Pulmonary (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p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</w:t>
            </w:r>
            <w:r w:rsidR="0093676B"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b</w:t>
            </w:r>
          </w:p>
        </w:tc>
      </w:tr>
      <w:tr w:rsidR="006D0477" w:rsidRPr="006D0477" w14:paraId="77380680" w14:textId="77777777" w:rsidTr="006D0477">
        <w:trPr>
          <w:trHeight w:val="400"/>
        </w:trPr>
        <w:tc>
          <w:tcPr>
            <w:tcW w:w="2788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8F7E62D" w14:textId="77777777" w:rsidR="00DF628D" w:rsidRPr="006D04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rterial resistance (R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a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, mmHg s mL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1106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9462D15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7</w:t>
            </w:r>
          </w:p>
        </w:tc>
        <w:tc>
          <w:tcPr>
            <w:tcW w:w="1106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43C4536" w14:textId="61D0EB15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06</w:t>
            </w:r>
          </w:p>
        </w:tc>
      </w:tr>
      <w:tr w:rsidR="006D0477" w:rsidRPr="006D0477" w14:paraId="6518D124" w14:textId="77777777" w:rsidTr="006D0477">
        <w:trPr>
          <w:trHeight w:val="400"/>
        </w:trPr>
        <w:tc>
          <w:tcPr>
            <w:tcW w:w="2788" w:type="pct"/>
            <w:shd w:val="clear" w:color="auto" w:fill="auto"/>
            <w:noWrap/>
            <w:vAlign w:val="center"/>
            <w:hideMark/>
          </w:tcPr>
          <w:p w14:paraId="3B5E4D31" w14:textId="77777777" w:rsidR="00DF628D" w:rsidRPr="006D04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haracteristic impedance (</w:t>
            </w:r>
            <w:proofErr w:type="spellStart"/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R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c</w:t>
            </w:r>
            <w:proofErr w:type="spellEnd"/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, mmHg s mL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2BC431D6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03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20B89AD6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02</w:t>
            </w:r>
          </w:p>
        </w:tc>
      </w:tr>
      <w:tr w:rsidR="006D0477" w:rsidRPr="006D0477" w14:paraId="539C8117" w14:textId="77777777" w:rsidTr="006D0477">
        <w:trPr>
          <w:trHeight w:val="400"/>
        </w:trPr>
        <w:tc>
          <w:tcPr>
            <w:tcW w:w="2788" w:type="pct"/>
            <w:shd w:val="clear" w:color="auto" w:fill="auto"/>
            <w:noWrap/>
            <w:vAlign w:val="center"/>
            <w:hideMark/>
          </w:tcPr>
          <w:p w14:paraId="041C4446" w14:textId="77777777" w:rsidR="00DF628D" w:rsidRPr="006D04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Venous resistance (</w:t>
            </w:r>
            <w:proofErr w:type="spellStart"/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R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v</w:t>
            </w:r>
            <w:proofErr w:type="spellEnd"/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, mmHg s mL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4B73DE03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015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3718F5DA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015</w:t>
            </w:r>
          </w:p>
        </w:tc>
      </w:tr>
      <w:tr w:rsidR="006D0477" w:rsidRPr="006D0477" w14:paraId="4533D4B1" w14:textId="77777777" w:rsidTr="006D0477">
        <w:trPr>
          <w:trHeight w:val="400"/>
        </w:trPr>
        <w:tc>
          <w:tcPr>
            <w:tcW w:w="2788" w:type="pct"/>
            <w:shd w:val="clear" w:color="auto" w:fill="auto"/>
            <w:noWrap/>
            <w:vAlign w:val="center"/>
            <w:hideMark/>
          </w:tcPr>
          <w:p w14:paraId="3611217A" w14:textId="77777777" w:rsidR="00DF628D" w:rsidRPr="006D04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rterial capacitance (C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a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, mL/mmHg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4A3E2228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.32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4CB13465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3</w:t>
            </w:r>
          </w:p>
        </w:tc>
      </w:tr>
      <w:tr w:rsidR="006D0477" w:rsidRPr="006D0477" w14:paraId="7CC3494C" w14:textId="77777777" w:rsidTr="006D0477">
        <w:trPr>
          <w:trHeight w:val="400"/>
        </w:trPr>
        <w:tc>
          <w:tcPr>
            <w:tcW w:w="2788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0736782" w14:textId="77777777" w:rsidR="00DF628D" w:rsidRPr="006D04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Venous capacitance (</w:t>
            </w:r>
            <w:proofErr w:type="spellStart"/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v</w:t>
            </w:r>
            <w:proofErr w:type="spellEnd"/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, mL/mmHg</w:t>
            </w:r>
          </w:p>
        </w:tc>
        <w:tc>
          <w:tcPr>
            <w:tcW w:w="1106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656E4EF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70</w:t>
            </w:r>
          </w:p>
        </w:tc>
        <w:tc>
          <w:tcPr>
            <w:tcW w:w="1106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E995E4C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8</w:t>
            </w:r>
          </w:p>
        </w:tc>
      </w:tr>
      <w:tr w:rsidR="006D0477" w:rsidRPr="006D0477" w14:paraId="6DBF7290" w14:textId="77777777" w:rsidTr="006D0477">
        <w:trPr>
          <w:trHeight w:val="400"/>
        </w:trPr>
        <w:tc>
          <w:tcPr>
            <w:tcW w:w="2788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6ADFD195" w14:textId="77777777" w:rsidR="00DF628D" w:rsidRPr="006D04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K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A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, mmHg/rpm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106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27782D67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3.45×10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106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48728E07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6D0477" w:rsidRPr="006D0477" w14:paraId="3BEC7D42" w14:textId="77777777" w:rsidTr="006D0477">
        <w:trPr>
          <w:trHeight w:val="400"/>
        </w:trPr>
        <w:tc>
          <w:tcPr>
            <w:tcW w:w="2788" w:type="pct"/>
            <w:shd w:val="clear" w:color="auto" w:fill="auto"/>
            <w:noWrap/>
            <w:vAlign w:val="center"/>
          </w:tcPr>
          <w:p w14:paraId="649AFE37" w14:textId="77777777" w:rsidR="00DF628D" w:rsidRPr="006D04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K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B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, mmHg L/min/rpm</w:t>
            </w:r>
          </w:p>
        </w:tc>
        <w:tc>
          <w:tcPr>
            <w:tcW w:w="1106" w:type="pct"/>
            <w:shd w:val="clear" w:color="auto" w:fill="auto"/>
            <w:noWrap/>
            <w:vAlign w:val="center"/>
          </w:tcPr>
          <w:p w14:paraId="29176038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-5.9×10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106" w:type="pct"/>
            <w:shd w:val="clear" w:color="auto" w:fill="auto"/>
            <w:noWrap/>
            <w:vAlign w:val="center"/>
          </w:tcPr>
          <w:p w14:paraId="00D30ED4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6D0477" w:rsidRPr="006D0477" w14:paraId="0C1D1FF9" w14:textId="77777777" w:rsidTr="006D0477">
        <w:trPr>
          <w:trHeight w:val="400"/>
        </w:trPr>
        <w:tc>
          <w:tcPr>
            <w:tcW w:w="2788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7A8E2730" w14:textId="77777777" w:rsidR="00DF628D" w:rsidRPr="006D04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lastRenderedPageBreak/>
              <w:t>K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C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, mmHg L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2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/rpm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106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3A825C6A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-1.45</w:t>
            </w:r>
          </w:p>
        </w:tc>
        <w:tc>
          <w:tcPr>
            <w:tcW w:w="1106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362031A4" w14:textId="77777777" w:rsidR="00DF628D" w:rsidRPr="006D0477" w:rsidRDefault="00DF628D" w:rsidP="006D0477">
            <w:pPr>
              <w:widowControl/>
              <w:ind w:right="12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6D0477" w:rsidRPr="006D0477" w14:paraId="70BDB1DC" w14:textId="77777777" w:rsidTr="006D0477">
        <w:trPr>
          <w:trHeight w:val="400"/>
        </w:trPr>
        <w:tc>
          <w:tcPr>
            <w:tcW w:w="5000" w:type="pct"/>
            <w:gridSpan w:val="3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709DCC90" w14:textId="16F1EAAF" w:rsidR="0093676B" w:rsidRPr="006D0477" w:rsidRDefault="0093676B" w:rsidP="0093676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cc denotes single ventricular (SV) or single atrial (SA) chamber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. EDPVR, endo-diastolic pressure-volume relation</w:t>
            </w:r>
          </w:p>
        </w:tc>
      </w:tr>
      <w:tr w:rsidR="006D0477" w:rsidRPr="006D0477" w14:paraId="138D8FEA" w14:textId="77777777" w:rsidTr="006D0477">
        <w:trPr>
          <w:trHeight w:val="400"/>
        </w:trPr>
        <w:tc>
          <w:tcPr>
            <w:tcW w:w="5000" w:type="pct"/>
            <w:gridSpan w:val="3"/>
            <w:shd w:val="clear" w:color="auto" w:fill="auto"/>
            <w:noWrap/>
            <w:vAlign w:val="center"/>
          </w:tcPr>
          <w:p w14:paraId="28D52232" w14:textId="4C738355" w:rsidR="0093676B" w:rsidRPr="006D0477" w:rsidRDefault="0093676B" w:rsidP="0093676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6D0477">
              <w:rPr>
                <w:rFonts w:ascii="Times New Roman" w:eastAsia="Yu Gothic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For</w:t>
            </w:r>
            <w:proofErr w:type="spellEnd"/>
            <w:r w:rsidRPr="006D0477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 each variable, </w:t>
            </w:r>
            <w:r w:rsidRPr="006D0477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the systemic circulation is denoted by adding the subscript (</w:t>
            </w:r>
            <w:r w:rsidRPr="006D0477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s</w:t>
            </w:r>
            <w:r w:rsidRPr="006D047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such as </w:t>
            </w:r>
            <w:proofErr w:type="spellStart"/>
            <w:proofErr w:type="gramStart"/>
            <w:r w:rsidRPr="006D0477">
              <w:rPr>
                <w:rFonts w:ascii="Times New Roman" w:hAnsi="Times New Roman" w:cs="Times New Roman"/>
                <w:color w:val="000000" w:themeColor="text1"/>
                <w:sz w:val="24"/>
              </w:rPr>
              <w:t>R</w:t>
            </w:r>
            <w:r w:rsidRPr="006D0477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a,s</w:t>
            </w:r>
            <w:proofErr w:type="spellEnd"/>
            <w:proofErr w:type="gramEnd"/>
            <w:r w:rsidRPr="006D0477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6D0477" w:rsidRPr="006D0477" w14:paraId="6F21BE79" w14:textId="77777777" w:rsidTr="006D0477">
        <w:trPr>
          <w:trHeight w:val="400"/>
        </w:trPr>
        <w:tc>
          <w:tcPr>
            <w:tcW w:w="5000" w:type="pct"/>
            <w:gridSpan w:val="3"/>
            <w:shd w:val="clear" w:color="auto" w:fill="auto"/>
            <w:noWrap/>
            <w:vAlign w:val="center"/>
          </w:tcPr>
          <w:p w14:paraId="39EDB411" w14:textId="48DC74A4" w:rsidR="0093676B" w:rsidRPr="006D0477" w:rsidRDefault="0093676B" w:rsidP="0093676B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proofErr w:type="spellStart"/>
            <w:r w:rsidRPr="006D047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  <w:r w:rsidRPr="006D0477">
              <w:rPr>
                <w:rFonts w:ascii="Times New Roman" w:hAnsi="Times New Roman" w:cs="Times New Roman"/>
                <w:color w:val="000000" w:themeColor="text1"/>
                <w:sz w:val="24"/>
              </w:rPr>
              <w:t>For</w:t>
            </w:r>
            <w:proofErr w:type="spellEnd"/>
            <w:r w:rsidRPr="006D047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each variable, </w:t>
            </w:r>
            <w:r w:rsidRPr="006D0477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the pulmonary circulation is denoted by adding the subscript (</w:t>
            </w:r>
            <w:r w:rsidRPr="006D0477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p</w:t>
            </w:r>
            <w:r w:rsidRPr="006D047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such as </w:t>
            </w:r>
            <w:proofErr w:type="spellStart"/>
            <w:proofErr w:type="gramStart"/>
            <w:r w:rsidRPr="006D0477">
              <w:rPr>
                <w:rFonts w:ascii="Times New Roman" w:hAnsi="Times New Roman" w:cs="Times New Roman"/>
                <w:color w:val="000000" w:themeColor="text1"/>
                <w:sz w:val="24"/>
              </w:rPr>
              <w:t>R</w:t>
            </w:r>
            <w:r w:rsidRPr="006D0477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a,p</w:t>
            </w:r>
            <w:proofErr w:type="spellEnd"/>
            <w:proofErr w:type="gramEnd"/>
            <w:r w:rsidRPr="006D0477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</w:tbl>
    <w:p w14:paraId="3E3D9645" w14:textId="40952EE3" w:rsidR="00DA67E0" w:rsidRPr="0093676B" w:rsidRDefault="00DA67E0">
      <w:pPr>
        <w:widowControl/>
        <w:jc w:val="left"/>
        <w:rPr>
          <w:color w:val="000000" w:themeColor="text1"/>
        </w:rPr>
      </w:pPr>
      <w:r w:rsidRPr="0093676B">
        <w:rPr>
          <w:color w:val="000000" w:themeColor="text1"/>
        </w:rPr>
        <w:br w:type="page"/>
      </w:r>
    </w:p>
    <w:p w14:paraId="17AF0297" w14:textId="2325C4DC" w:rsidR="00DA67E0" w:rsidRPr="0093676B" w:rsidRDefault="00DA67E0" w:rsidP="00DA67E0">
      <w:pPr>
        <w:rPr>
          <w:rFonts w:ascii="Times New Roman" w:eastAsia="Yu Gothic" w:hAnsi="Times New Roman" w:cs="Times New Roman"/>
          <w:b/>
          <w:bCs/>
          <w:color w:val="000000" w:themeColor="text1"/>
          <w:sz w:val="24"/>
        </w:rPr>
      </w:pPr>
      <w:r w:rsidRPr="0093676B">
        <w:rPr>
          <w:rFonts w:ascii="Times New Roman" w:eastAsia="Yu Gothic" w:hAnsi="Times New Roman" w:cs="Times New Roman"/>
          <w:b/>
          <w:bCs/>
          <w:color w:val="000000" w:themeColor="text1"/>
          <w:sz w:val="24"/>
        </w:rPr>
        <w:lastRenderedPageBreak/>
        <w:t>Table S3 Parameters used in the atrioventricular valve regurgitation model.</w:t>
      </w:r>
    </w:p>
    <w:tbl>
      <w:tblPr>
        <w:tblW w:w="5123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514"/>
        <w:gridCol w:w="2981"/>
        <w:gridCol w:w="2981"/>
      </w:tblGrid>
      <w:tr w:rsidR="006D0477" w:rsidRPr="006D0477" w14:paraId="5F38C4BC" w14:textId="77777777" w:rsidTr="006D0477">
        <w:trPr>
          <w:trHeight w:val="400"/>
        </w:trPr>
        <w:tc>
          <w:tcPr>
            <w:tcW w:w="2788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88FA419" w14:textId="77777777" w:rsidR="00DF628D" w:rsidRPr="006D04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Heart rate, beats/min</w:t>
            </w:r>
          </w:p>
        </w:tc>
        <w:tc>
          <w:tcPr>
            <w:tcW w:w="1106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99752E8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75</w:t>
            </w:r>
          </w:p>
        </w:tc>
        <w:tc>
          <w:tcPr>
            <w:tcW w:w="1106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D5489D6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6D0477" w:rsidRPr="006D0477" w14:paraId="78CAB9AD" w14:textId="77777777" w:rsidTr="006D0477">
        <w:trPr>
          <w:trHeight w:val="400"/>
        </w:trPr>
        <w:tc>
          <w:tcPr>
            <w:tcW w:w="2788" w:type="pct"/>
            <w:shd w:val="clear" w:color="auto" w:fill="auto"/>
            <w:noWrap/>
            <w:vAlign w:val="center"/>
            <w:hideMark/>
          </w:tcPr>
          <w:p w14:paraId="1FE05304" w14:textId="77777777" w:rsidR="00DF628D" w:rsidRPr="006D04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Duration of cardiac cycle (T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c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), </w:t>
            </w:r>
            <w:proofErr w:type="spellStart"/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ms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7BDD7772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800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7A3C5D0D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6D0477" w:rsidRPr="006D0477" w14:paraId="264D9336" w14:textId="77777777" w:rsidTr="006D0477">
        <w:trPr>
          <w:trHeight w:val="400"/>
        </w:trPr>
        <w:tc>
          <w:tcPr>
            <w:tcW w:w="2788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44208BA" w14:textId="77777777" w:rsidR="00DF628D" w:rsidRPr="006D04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Time advance of atrial systole, </w:t>
            </w:r>
            <w:proofErr w:type="spellStart"/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ms</w:t>
            </w:r>
            <w:proofErr w:type="spellEnd"/>
          </w:p>
        </w:tc>
        <w:tc>
          <w:tcPr>
            <w:tcW w:w="1106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4558A2E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6</w:t>
            </w:r>
          </w:p>
        </w:tc>
        <w:tc>
          <w:tcPr>
            <w:tcW w:w="1106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0A2F2E9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6D0477" w:rsidRPr="006D0477" w14:paraId="67C16B9E" w14:textId="77777777" w:rsidTr="006D0477">
        <w:trPr>
          <w:trHeight w:val="400"/>
        </w:trPr>
        <w:tc>
          <w:tcPr>
            <w:tcW w:w="278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9154BCC" w14:textId="77777777" w:rsidR="00DF628D" w:rsidRPr="006D0477" w:rsidRDefault="00DF628D" w:rsidP="007914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0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1098809" w14:textId="77777777" w:rsidR="00DF628D" w:rsidRPr="006D04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SV</w:t>
            </w:r>
          </w:p>
        </w:tc>
        <w:tc>
          <w:tcPr>
            <w:tcW w:w="110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5B47A37" w14:textId="77777777" w:rsidR="00DF628D" w:rsidRPr="006D04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SA</w:t>
            </w:r>
          </w:p>
        </w:tc>
      </w:tr>
      <w:tr w:rsidR="006D0477" w:rsidRPr="006D0477" w14:paraId="19237914" w14:textId="77777777" w:rsidTr="006D0477">
        <w:trPr>
          <w:trHeight w:val="400"/>
        </w:trPr>
        <w:tc>
          <w:tcPr>
            <w:tcW w:w="2788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24A6BDC" w14:textId="77777777" w:rsidR="00DF628D" w:rsidRPr="006D04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ime to end systole (</w:t>
            </w:r>
            <w:proofErr w:type="spellStart"/>
            <w:proofErr w:type="gramStart"/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es,cc</w:t>
            </w:r>
            <w:proofErr w:type="spellEnd"/>
            <w:proofErr w:type="gramEnd"/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), </w:t>
            </w:r>
            <w:proofErr w:type="spellStart"/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ms</w:t>
            </w:r>
            <w:proofErr w:type="spellEnd"/>
          </w:p>
        </w:tc>
        <w:tc>
          <w:tcPr>
            <w:tcW w:w="1106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C189A21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00</w:t>
            </w:r>
          </w:p>
        </w:tc>
        <w:tc>
          <w:tcPr>
            <w:tcW w:w="1106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6DDE192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20</w:t>
            </w:r>
          </w:p>
        </w:tc>
      </w:tr>
      <w:tr w:rsidR="006D0477" w:rsidRPr="006D0477" w14:paraId="5A3235D5" w14:textId="77777777" w:rsidTr="006D0477">
        <w:trPr>
          <w:trHeight w:val="400"/>
        </w:trPr>
        <w:tc>
          <w:tcPr>
            <w:tcW w:w="2788" w:type="pct"/>
            <w:shd w:val="clear" w:color="auto" w:fill="auto"/>
            <w:noWrap/>
            <w:vAlign w:val="center"/>
            <w:hideMark/>
          </w:tcPr>
          <w:p w14:paraId="00E8C258" w14:textId="77777777" w:rsidR="00DF628D" w:rsidRPr="006D04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End-systolic elastance (</w:t>
            </w:r>
            <w:proofErr w:type="spellStart"/>
            <w:proofErr w:type="gramStart"/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E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es,cc</w:t>
            </w:r>
            <w:proofErr w:type="spellEnd"/>
            <w:proofErr w:type="gramEnd"/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, mmHg/mL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7C7467C8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18BE5E3E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5</w:t>
            </w:r>
          </w:p>
        </w:tc>
      </w:tr>
      <w:tr w:rsidR="006D0477" w:rsidRPr="006D0477" w14:paraId="1947EC85" w14:textId="77777777" w:rsidTr="006D0477">
        <w:trPr>
          <w:trHeight w:val="400"/>
        </w:trPr>
        <w:tc>
          <w:tcPr>
            <w:tcW w:w="2788" w:type="pct"/>
            <w:shd w:val="clear" w:color="auto" w:fill="auto"/>
            <w:noWrap/>
            <w:vAlign w:val="center"/>
            <w:hideMark/>
          </w:tcPr>
          <w:p w14:paraId="534806E4" w14:textId="77777777" w:rsidR="00DF628D" w:rsidRPr="006D04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Scaling factor of EDPVR (A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cc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, mmHg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0D3D42DB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35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023A7FDD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06</w:t>
            </w:r>
          </w:p>
        </w:tc>
      </w:tr>
      <w:tr w:rsidR="006D0477" w:rsidRPr="006D0477" w14:paraId="5EC7C87B" w14:textId="77777777" w:rsidTr="006D0477">
        <w:trPr>
          <w:trHeight w:val="503"/>
        </w:trPr>
        <w:tc>
          <w:tcPr>
            <w:tcW w:w="2788" w:type="pct"/>
            <w:shd w:val="clear" w:color="auto" w:fill="auto"/>
            <w:noWrap/>
            <w:vAlign w:val="center"/>
            <w:hideMark/>
          </w:tcPr>
          <w:p w14:paraId="77497CBD" w14:textId="77777777" w:rsidR="00DF628D" w:rsidRPr="006D04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Exponent for EDPVR (B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cc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, mL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59434802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033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052E5D8E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264</w:t>
            </w:r>
          </w:p>
        </w:tc>
      </w:tr>
      <w:tr w:rsidR="006D0477" w:rsidRPr="006D0477" w14:paraId="725F7287" w14:textId="77777777" w:rsidTr="006D0477">
        <w:trPr>
          <w:trHeight w:val="400"/>
        </w:trPr>
        <w:tc>
          <w:tcPr>
            <w:tcW w:w="2788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16303DB" w14:textId="77777777" w:rsidR="00DF628D" w:rsidRPr="006D04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Unstressed volume (V</w:t>
            </w:r>
            <w:proofErr w:type="gramStart"/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0,cc</w:t>
            </w:r>
            <w:proofErr w:type="gramEnd"/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), mL </w:t>
            </w:r>
          </w:p>
        </w:tc>
        <w:tc>
          <w:tcPr>
            <w:tcW w:w="1106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E97B4FC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1106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D070BE0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5</w:t>
            </w:r>
          </w:p>
        </w:tc>
      </w:tr>
      <w:tr w:rsidR="006D0477" w:rsidRPr="006D0477" w14:paraId="647E654D" w14:textId="77777777" w:rsidTr="006D0477">
        <w:trPr>
          <w:trHeight w:val="400"/>
        </w:trPr>
        <w:tc>
          <w:tcPr>
            <w:tcW w:w="5000" w:type="pct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3FCADC9E" w14:textId="694A46FE" w:rsidR="00CD4E2B" w:rsidRPr="006D0477" w:rsidRDefault="00CD4E2B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6D0477" w:rsidRPr="006D0477" w14:paraId="3C59F273" w14:textId="77777777" w:rsidTr="006D0477">
        <w:trPr>
          <w:trHeight w:val="400"/>
        </w:trPr>
        <w:tc>
          <w:tcPr>
            <w:tcW w:w="2788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2B9A34C" w14:textId="77777777" w:rsidR="00DF628D" w:rsidRPr="006D04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ortic valvular resistance (forward) (R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AV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, mmHg s mL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1106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6BA76FF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001</w:t>
            </w:r>
          </w:p>
        </w:tc>
        <w:tc>
          <w:tcPr>
            <w:tcW w:w="1106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A73ED0E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6D0477" w:rsidRPr="006D0477" w14:paraId="7F265CB9" w14:textId="77777777" w:rsidTr="006D0477">
        <w:trPr>
          <w:trHeight w:val="400"/>
        </w:trPr>
        <w:tc>
          <w:tcPr>
            <w:tcW w:w="2788" w:type="pct"/>
            <w:shd w:val="clear" w:color="auto" w:fill="auto"/>
            <w:noWrap/>
            <w:vAlign w:val="center"/>
          </w:tcPr>
          <w:p w14:paraId="61B700BD" w14:textId="259DA39A" w:rsidR="00DF628D" w:rsidRPr="006D04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trioventricular valvular resistance (forward) (R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AVV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, mmHg s mL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1106" w:type="pct"/>
            <w:shd w:val="clear" w:color="auto" w:fill="auto"/>
            <w:noWrap/>
            <w:vAlign w:val="center"/>
          </w:tcPr>
          <w:p w14:paraId="44A44021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001</w:t>
            </w:r>
          </w:p>
        </w:tc>
        <w:tc>
          <w:tcPr>
            <w:tcW w:w="1106" w:type="pct"/>
            <w:shd w:val="clear" w:color="auto" w:fill="auto"/>
            <w:noWrap/>
            <w:vAlign w:val="center"/>
          </w:tcPr>
          <w:p w14:paraId="6C3D1A49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6D0477" w:rsidRPr="006D0477" w14:paraId="5E94A834" w14:textId="77777777" w:rsidTr="006D0477">
        <w:trPr>
          <w:trHeight w:val="400"/>
        </w:trPr>
        <w:tc>
          <w:tcPr>
            <w:tcW w:w="2788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60469D71" w14:textId="1DE5FEA2" w:rsidR="00DF628D" w:rsidRPr="006D0477" w:rsidRDefault="00DF628D" w:rsidP="008C0EF8">
            <w:pPr>
              <w:widowControl/>
              <w:ind w:firstLineChars="1450" w:firstLine="348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(regurgitation) (R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AVVR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, mmHg s mL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1106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1012DA96" w14:textId="72176C92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225</w:t>
            </w:r>
          </w:p>
        </w:tc>
        <w:tc>
          <w:tcPr>
            <w:tcW w:w="1106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3E585A80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6D0477" w:rsidRPr="006D0477" w14:paraId="4B55A32D" w14:textId="77777777" w:rsidTr="006D0477">
        <w:trPr>
          <w:trHeight w:val="400"/>
        </w:trPr>
        <w:tc>
          <w:tcPr>
            <w:tcW w:w="278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DC02F4C" w14:textId="61926FA3" w:rsidR="00DF628D" w:rsidRPr="006D0477" w:rsidRDefault="00DF628D" w:rsidP="00F427F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0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0E36DD2" w14:textId="059CF06C" w:rsidR="00DF628D" w:rsidRPr="006D0477" w:rsidRDefault="00DF628D" w:rsidP="00F427F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Systemic (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s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</w:t>
            </w:r>
            <w:r w:rsidR="00F427FF"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10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FF8EAD4" w14:textId="12784EDB" w:rsidR="00DF628D" w:rsidRPr="006D0477" w:rsidRDefault="00DF628D" w:rsidP="00F427F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Pulmonary (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p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</w:t>
            </w:r>
            <w:r w:rsidR="00F427FF"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b</w:t>
            </w:r>
          </w:p>
        </w:tc>
      </w:tr>
      <w:tr w:rsidR="006D0477" w:rsidRPr="006D0477" w14:paraId="734ED2ED" w14:textId="77777777" w:rsidTr="006D0477">
        <w:trPr>
          <w:trHeight w:val="400"/>
        </w:trPr>
        <w:tc>
          <w:tcPr>
            <w:tcW w:w="2788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F61DF39" w14:textId="77777777" w:rsidR="00DF628D" w:rsidRPr="006D04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rterial resistance (R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a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, mmHg s mL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1106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8BD5A6F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7</w:t>
            </w:r>
          </w:p>
        </w:tc>
        <w:tc>
          <w:tcPr>
            <w:tcW w:w="1106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3432E29" w14:textId="131D352E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06</w:t>
            </w:r>
          </w:p>
        </w:tc>
      </w:tr>
      <w:tr w:rsidR="006D0477" w:rsidRPr="006D0477" w14:paraId="67DF942E" w14:textId="77777777" w:rsidTr="006D0477">
        <w:trPr>
          <w:trHeight w:val="400"/>
        </w:trPr>
        <w:tc>
          <w:tcPr>
            <w:tcW w:w="2788" w:type="pct"/>
            <w:shd w:val="clear" w:color="auto" w:fill="auto"/>
            <w:noWrap/>
            <w:vAlign w:val="center"/>
            <w:hideMark/>
          </w:tcPr>
          <w:p w14:paraId="31FECE00" w14:textId="77777777" w:rsidR="00DF628D" w:rsidRPr="006D04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haracteristic impedance (</w:t>
            </w:r>
            <w:proofErr w:type="spellStart"/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R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c</w:t>
            </w:r>
            <w:proofErr w:type="spellEnd"/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, mmHg s mL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1731B23D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03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688F98A3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02</w:t>
            </w:r>
          </w:p>
        </w:tc>
      </w:tr>
      <w:tr w:rsidR="006D0477" w:rsidRPr="006D0477" w14:paraId="5FD6E955" w14:textId="77777777" w:rsidTr="006D0477">
        <w:trPr>
          <w:trHeight w:val="400"/>
        </w:trPr>
        <w:tc>
          <w:tcPr>
            <w:tcW w:w="2788" w:type="pct"/>
            <w:shd w:val="clear" w:color="auto" w:fill="auto"/>
            <w:noWrap/>
            <w:vAlign w:val="center"/>
            <w:hideMark/>
          </w:tcPr>
          <w:p w14:paraId="0744A94B" w14:textId="77777777" w:rsidR="00DF628D" w:rsidRPr="006D04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Venous resistance (</w:t>
            </w:r>
            <w:proofErr w:type="spellStart"/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R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v</w:t>
            </w:r>
            <w:proofErr w:type="spellEnd"/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, mmHg s mL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701F4A08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015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7B68000D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015</w:t>
            </w:r>
          </w:p>
        </w:tc>
      </w:tr>
      <w:tr w:rsidR="006D0477" w:rsidRPr="006D0477" w14:paraId="198E9E29" w14:textId="77777777" w:rsidTr="006D0477">
        <w:trPr>
          <w:trHeight w:val="400"/>
        </w:trPr>
        <w:tc>
          <w:tcPr>
            <w:tcW w:w="2788" w:type="pct"/>
            <w:shd w:val="clear" w:color="auto" w:fill="auto"/>
            <w:noWrap/>
            <w:vAlign w:val="center"/>
            <w:hideMark/>
          </w:tcPr>
          <w:p w14:paraId="52C25066" w14:textId="77777777" w:rsidR="00DF628D" w:rsidRPr="006D04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rterial capacitance (C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a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, mL/mmHg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03932FD3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.32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409E722A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3</w:t>
            </w:r>
          </w:p>
        </w:tc>
      </w:tr>
      <w:tr w:rsidR="006D0477" w:rsidRPr="006D0477" w14:paraId="55334A5A" w14:textId="77777777" w:rsidTr="006D0477">
        <w:trPr>
          <w:trHeight w:val="400"/>
        </w:trPr>
        <w:tc>
          <w:tcPr>
            <w:tcW w:w="2788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F5649C3" w14:textId="77777777" w:rsidR="00DF628D" w:rsidRPr="006D04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Venous capacitance (</w:t>
            </w:r>
            <w:proofErr w:type="spellStart"/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v</w:t>
            </w:r>
            <w:proofErr w:type="spellEnd"/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, mL/mmHg</w:t>
            </w:r>
          </w:p>
        </w:tc>
        <w:tc>
          <w:tcPr>
            <w:tcW w:w="1106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C588086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70</w:t>
            </w:r>
          </w:p>
        </w:tc>
        <w:tc>
          <w:tcPr>
            <w:tcW w:w="1106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A4787D8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8</w:t>
            </w:r>
          </w:p>
        </w:tc>
      </w:tr>
      <w:tr w:rsidR="006D0477" w:rsidRPr="006D0477" w14:paraId="37B21FE1" w14:textId="77777777" w:rsidTr="006D0477">
        <w:trPr>
          <w:trHeight w:val="400"/>
        </w:trPr>
        <w:tc>
          <w:tcPr>
            <w:tcW w:w="2788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2BB83337" w14:textId="77777777" w:rsidR="00DF628D" w:rsidRPr="006D04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lastRenderedPageBreak/>
              <w:t>K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A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, mmHg/rpm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106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54919A9F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3.45×10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106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70E5B733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6D0477" w:rsidRPr="006D0477" w14:paraId="30F2724F" w14:textId="77777777" w:rsidTr="006D0477">
        <w:trPr>
          <w:trHeight w:val="400"/>
        </w:trPr>
        <w:tc>
          <w:tcPr>
            <w:tcW w:w="2788" w:type="pct"/>
            <w:shd w:val="clear" w:color="auto" w:fill="auto"/>
            <w:noWrap/>
            <w:vAlign w:val="center"/>
          </w:tcPr>
          <w:p w14:paraId="477DDA6C" w14:textId="77777777" w:rsidR="00DF628D" w:rsidRPr="006D04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K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B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, mmHg L/min/rpm</w:t>
            </w:r>
          </w:p>
        </w:tc>
        <w:tc>
          <w:tcPr>
            <w:tcW w:w="1106" w:type="pct"/>
            <w:shd w:val="clear" w:color="auto" w:fill="auto"/>
            <w:noWrap/>
            <w:vAlign w:val="center"/>
          </w:tcPr>
          <w:p w14:paraId="4231395A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-5.9×10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106" w:type="pct"/>
            <w:shd w:val="clear" w:color="auto" w:fill="auto"/>
            <w:noWrap/>
            <w:vAlign w:val="center"/>
          </w:tcPr>
          <w:p w14:paraId="7571FC8C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6D0477" w:rsidRPr="006D0477" w14:paraId="6F3B99F4" w14:textId="77777777" w:rsidTr="006D0477">
        <w:trPr>
          <w:trHeight w:val="400"/>
        </w:trPr>
        <w:tc>
          <w:tcPr>
            <w:tcW w:w="2788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60180675" w14:textId="77777777" w:rsidR="00DF628D" w:rsidRPr="006D04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K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C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, mmHg L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2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/rpm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106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14BC9478" w14:textId="77777777" w:rsidR="00DF628D" w:rsidRPr="006D04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-1.45</w:t>
            </w:r>
          </w:p>
        </w:tc>
        <w:tc>
          <w:tcPr>
            <w:tcW w:w="1106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21986A88" w14:textId="77777777" w:rsidR="00DF628D" w:rsidRPr="006D0477" w:rsidRDefault="00DF628D" w:rsidP="006D0477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6D0477" w:rsidRPr="006D0477" w14:paraId="6F86ED1E" w14:textId="77777777" w:rsidTr="006D0477">
        <w:trPr>
          <w:trHeight w:val="400"/>
        </w:trPr>
        <w:tc>
          <w:tcPr>
            <w:tcW w:w="5000" w:type="pct"/>
            <w:gridSpan w:val="3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77ED8EA9" w14:textId="59C506A7" w:rsidR="00F427FF" w:rsidRPr="006D0477" w:rsidRDefault="00F427FF" w:rsidP="00F427F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D0477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cc denotes single ventricular (SV) or single atrial (SA) chamber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. EDPVR, endo-diastolic pressure-volume relation</w:t>
            </w:r>
          </w:p>
        </w:tc>
      </w:tr>
      <w:tr w:rsidR="006D0477" w:rsidRPr="006D0477" w14:paraId="7608108E" w14:textId="77777777" w:rsidTr="006D0477">
        <w:trPr>
          <w:trHeight w:val="400"/>
        </w:trPr>
        <w:tc>
          <w:tcPr>
            <w:tcW w:w="5000" w:type="pct"/>
            <w:gridSpan w:val="3"/>
            <w:shd w:val="clear" w:color="auto" w:fill="auto"/>
            <w:noWrap/>
            <w:vAlign w:val="center"/>
          </w:tcPr>
          <w:p w14:paraId="2685CCA1" w14:textId="38B0E47A" w:rsidR="00F427FF" w:rsidRPr="006D0477" w:rsidRDefault="00F427FF" w:rsidP="00F427F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6D0477">
              <w:rPr>
                <w:rFonts w:ascii="Times New Roman" w:eastAsia="Yu Gothic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  <w:r w:rsidRPr="006D0477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For</w:t>
            </w:r>
            <w:proofErr w:type="spellEnd"/>
            <w:r w:rsidRPr="006D0477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 each variable, </w:t>
            </w:r>
            <w:r w:rsidRPr="006D0477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the systemic circulation is denoted by adding the subscript (</w:t>
            </w:r>
            <w:r w:rsidRPr="006D0477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s</w:t>
            </w:r>
            <w:r w:rsidRPr="006D047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such as </w:t>
            </w:r>
            <w:proofErr w:type="spellStart"/>
            <w:proofErr w:type="gramStart"/>
            <w:r w:rsidRPr="006D0477">
              <w:rPr>
                <w:rFonts w:ascii="Times New Roman" w:hAnsi="Times New Roman" w:cs="Times New Roman"/>
                <w:color w:val="000000" w:themeColor="text1"/>
                <w:sz w:val="24"/>
              </w:rPr>
              <w:t>R</w:t>
            </w:r>
            <w:r w:rsidRPr="006D0477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a,s</w:t>
            </w:r>
            <w:proofErr w:type="spellEnd"/>
            <w:proofErr w:type="gramEnd"/>
            <w:r w:rsidRPr="006D0477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6D0477" w:rsidRPr="006D0477" w14:paraId="5A2D4520" w14:textId="77777777" w:rsidTr="006D0477">
        <w:trPr>
          <w:trHeight w:val="400"/>
        </w:trPr>
        <w:tc>
          <w:tcPr>
            <w:tcW w:w="5000" w:type="pct"/>
            <w:gridSpan w:val="3"/>
            <w:shd w:val="clear" w:color="auto" w:fill="auto"/>
            <w:noWrap/>
            <w:vAlign w:val="center"/>
          </w:tcPr>
          <w:p w14:paraId="4FC881ED" w14:textId="7539E393" w:rsidR="00F427FF" w:rsidRPr="006D0477" w:rsidRDefault="00F427FF" w:rsidP="00F427FF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proofErr w:type="spellStart"/>
            <w:r w:rsidRPr="006D047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  <w:r w:rsidRPr="006D0477">
              <w:rPr>
                <w:rFonts w:ascii="Times New Roman" w:hAnsi="Times New Roman" w:cs="Times New Roman"/>
                <w:color w:val="000000" w:themeColor="text1"/>
                <w:sz w:val="24"/>
              </w:rPr>
              <w:t>For</w:t>
            </w:r>
            <w:proofErr w:type="spellEnd"/>
            <w:r w:rsidRPr="006D047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each variable, </w:t>
            </w:r>
            <w:r w:rsidRPr="006D0477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the pulmonary circulation is denoted by adding the subscript (</w:t>
            </w:r>
            <w:r w:rsidRPr="006D0477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p</w:t>
            </w:r>
            <w:r w:rsidRPr="006D047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such as </w:t>
            </w:r>
            <w:proofErr w:type="spellStart"/>
            <w:proofErr w:type="gramStart"/>
            <w:r w:rsidRPr="006D0477">
              <w:rPr>
                <w:rFonts w:ascii="Times New Roman" w:hAnsi="Times New Roman" w:cs="Times New Roman"/>
                <w:color w:val="000000" w:themeColor="text1"/>
                <w:sz w:val="24"/>
              </w:rPr>
              <w:t>R</w:t>
            </w:r>
            <w:r w:rsidRPr="006D0477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a,p</w:t>
            </w:r>
            <w:proofErr w:type="spellEnd"/>
            <w:proofErr w:type="gramEnd"/>
            <w:r w:rsidRPr="006D0477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</w:tbl>
    <w:p w14:paraId="363483BF" w14:textId="51A4FF92" w:rsidR="00DA67E0" w:rsidRPr="0093676B" w:rsidRDefault="00DA67E0">
      <w:pPr>
        <w:widowControl/>
        <w:jc w:val="left"/>
        <w:rPr>
          <w:color w:val="000000" w:themeColor="text1"/>
        </w:rPr>
      </w:pPr>
      <w:r w:rsidRPr="0093676B">
        <w:rPr>
          <w:color w:val="000000" w:themeColor="text1"/>
        </w:rPr>
        <w:br w:type="page"/>
      </w:r>
    </w:p>
    <w:p w14:paraId="06263753" w14:textId="63795130" w:rsidR="00DA67E0" w:rsidRPr="0093676B" w:rsidRDefault="00DA67E0" w:rsidP="00DA67E0">
      <w:pPr>
        <w:rPr>
          <w:rFonts w:ascii="Times New Roman" w:eastAsia="Yu Gothic" w:hAnsi="Times New Roman" w:cs="Times New Roman"/>
          <w:b/>
          <w:bCs/>
          <w:color w:val="000000" w:themeColor="text1"/>
          <w:sz w:val="24"/>
        </w:rPr>
      </w:pPr>
      <w:r w:rsidRPr="0093676B">
        <w:rPr>
          <w:rFonts w:ascii="Times New Roman" w:eastAsia="Yu Gothic" w:hAnsi="Times New Roman" w:cs="Times New Roman"/>
          <w:b/>
          <w:bCs/>
          <w:color w:val="000000" w:themeColor="text1"/>
          <w:sz w:val="24"/>
        </w:rPr>
        <w:lastRenderedPageBreak/>
        <w:t>Table S4 Parameters used in the high pulmonary vascular resistance model.</w:t>
      </w:r>
    </w:p>
    <w:tbl>
      <w:tblPr>
        <w:tblW w:w="5123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514"/>
        <w:gridCol w:w="2981"/>
        <w:gridCol w:w="2981"/>
      </w:tblGrid>
      <w:tr w:rsidR="00493377" w:rsidRPr="00493377" w14:paraId="66525121" w14:textId="77777777" w:rsidTr="00493377">
        <w:trPr>
          <w:trHeight w:val="400"/>
        </w:trPr>
        <w:tc>
          <w:tcPr>
            <w:tcW w:w="2788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F653091" w14:textId="77777777" w:rsidR="00DF628D" w:rsidRPr="004933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Heart rate, beats/min</w:t>
            </w:r>
          </w:p>
        </w:tc>
        <w:tc>
          <w:tcPr>
            <w:tcW w:w="1106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805106E" w14:textId="77777777" w:rsidR="00DF628D" w:rsidRPr="004933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75</w:t>
            </w:r>
          </w:p>
        </w:tc>
        <w:tc>
          <w:tcPr>
            <w:tcW w:w="1106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554190F" w14:textId="77777777" w:rsidR="00DF628D" w:rsidRPr="004933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493377" w:rsidRPr="00493377" w14:paraId="2278D170" w14:textId="77777777" w:rsidTr="00493377">
        <w:trPr>
          <w:trHeight w:val="400"/>
        </w:trPr>
        <w:tc>
          <w:tcPr>
            <w:tcW w:w="2788" w:type="pct"/>
            <w:shd w:val="clear" w:color="auto" w:fill="auto"/>
            <w:noWrap/>
            <w:vAlign w:val="center"/>
            <w:hideMark/>
          </w:tcPr>
          <w:p w14:paraId="7EFF426A" w14:textId="77777777" w:rsidR="00DF628D" w:rsidRPr="004933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Duration of cardiac cycle (T</w:t>
            </w: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c</w:t>
            </w: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), </w:t>
            </w:r>
            <w:proofErr w:type="spellStart"/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ms</w:t>
            </w:r>
            <w:proofErr w:type="spellEnd"/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21A3DE23" w14:textId="77777777" w:rsidR="00DF628D" w:rsidRPr="004933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800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268DA17C" w14:textId="77777777" w:rsidR="00DF628D" w:rsidRPr="004933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493377" w:rsidRPr="00493377" w14:paraId="7E0C3EC3" w14:textId="77777777" w:rsidTr="00493377">
        <w:trPr>
          <w:trHeight w:val="400"/>
        </w:trPr>
        <w:tc>
          <w:tcPr>
            <w:tcW w:w="2788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00782CB" w14:textId="77777777" w:rsidR="00DF628D" w:rsidRPr="004933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Time advance of atrial systole, </w:t>
            </w:r>
            <w:proofErr w:type="spellStart"/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ms</w:t>
            </w:r>
            <w:proofErr w:type="spellEnd"/>
          </w:p>
        </w:tc>
        <w:tc>
          <w:tcPr>
            <w:tcW w:w="1106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B3155B4" w14:textId="77777777" w:rsidR="00DF628D" w:rsidRPr="004933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6</w:t>
            </w:r>
          </w:p>
        </w:tc>
        <w:tc>
          <w:tcPr>
            <w:tcW w:w="1106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EB19774" w14:textId="77777777" w:rsidR="00DF628D" w:rsidRPr="004933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493377" w:rsidRPr="00493377" w14:paraId="7ECFD1D9" w14:textId="77777777" w:rsidTr="00493377">
        <w:trPr>
          <w:trHeight w:val="400"/>
        </w:trPr>
        <w:tc>
          <w:tcPr>
            <w:tcW w:w="278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6D0C856" w14:textId="77777777" w:rsidR="00DF628D" w:rsidRPr="00493377" w:rsidRDefault="00DF628D" w:rsidP="007914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0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2A24AB6" w14:textId="77777777" w:rsidR="00DF628D" w:rsidRPr="004933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SV</w:t>
            </w:r>
          </w:p>
        </w:tc>
        <w:tc>
          <w:tcPr>
            <w:tcW w:w="110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718D5D3" w14:textId="77777777" w:rsidR="00DF628D" w:rsidRPr="004933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SA</w:t>
            </w:r>
          </w:p>
        </w:tc>
      </w:tr>
      <w:tr w:rsidR="00493377" w:rsidRPr="00493377" w14:paraId="45FB5911" w14:textId="77777777" w:rsidTr="00493377">
        <w:trPr>
          <w:trHeight w:val="400"/>
        </w:trPr>
        <w:tc>
          <w:tcPr>
            <w:tcW w:w="2788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5B26CA5" w14:textId="77777777" w:rsidR="00DF628D" w:rsidRPr="004933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ime to end systole (</w:t>
            </w:r>
            <w:proofErr w:type="spellStart"/>
            <w:proofErr w:type="gramStart"/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T</w:t>
            </w: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es,cc</w:t>
            </w:r>
            <w:proofErr w:type="spellEnd"/>
            <w:proofErr w:type="gramEnd"/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), </w:t>
            </w:r>
            <w:proofErr w:type="spellStart"/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ms</w:t>
            </w:r>
            <w:proofErr w:type="spellEnd"/>
          </w:p>
        </w:tc>
        <w:tc>
          <w:tcPr>
            <w:tcW w:w="1106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8FE9E54" w14:textId="77777777" w:rsidR="00DF628D" w:rsidRPr="004933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200</w:t>
            </w:r>
          </w:p>
        </w:tc>
        <w:tc>
          <w:tcPr>
            <w:tcW w:w="1106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B0CD2AF" w14:textId="77777777" w:rsidR="00DF628D" w:rsidRPr="004933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20</w:t>
            </w:r>
          </w:p>
        </w:tc>
      </w:tr>
      <w:tr w:rsidR="00493377" w:rsidRPr="00493377" w14:paraId="36F06CD6" w14:textId="77777777" w:rsidTr="00493377">
        <w:trPr>
          <w:trHeight w:val="400"/>
        </w:trPr>
        <w:tc>
          <w:tcPr>
            <w:tcW w:w="2788" w:type="pct"/>
            <w:shd w:val="clear" w:color="auto" w:fill="auto"/>
            <w:noWrap/>
            <w:vAlign w:val="center"/>
            <w:hideMark/>
          </w:tcPr>
          <w:p w14:paraId="5694C4AE" w14:textId="77777777" w:rsidR="00DF628D" w:rsidRPr="004933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End-systolic elastance (</w:t>
            </w:r>
            <w:proofErr w:type="spellStart"/>
            <w:proofErr w:type="gramStart"/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E</w:t>
            </w: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es,cc</w:t>
            </w:r>
            <w:proofErr w:type="spellEnd"/>
            <w:proofErr w:type="gramEnd"/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, mmHg/mL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244A2972" w14:textId="77777777" w:rsidR="00DF628D" w:rsidRPr="004933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4C24B2E9" w14:textId="77777777" w:rsidR="00DF628D" w:rsidRPr="004933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5</w:t>
            </w:r>
          </w:p>
        </w:tc>
      </w:tr>
      <w:tr w:rsidR="00493377" w:rsidRPr="00493377" w14:paraId="52BFE3D0" w14:textId="77777777" w:rsidTr="00493377">
        <w:trPr>
          <w:trHeight w:val="400"/>
        </w:trPr>
        <w:tc>
          <w:tcPr>
            <w:tcW w:w="2788" w:type="pct"/>
            <w:shd w:val="clear" w:color="auto" w:fill="auto"/>
            <w:noWrap/>
            <w:vAlign w:val="center"/>
            <w:hideMark/>
          </w:tcPr>
          <w:p w14:paraId="408C1F90" w14:textId="77777777" w:rsidR="00DF628D" w:rsidRPr="004933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Scaling factor of EDPVR (A</w:t>
            </w: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cc</w:t>
            </w: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, mmHg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5AA3BEA3" w14:textId="77777777" w:rsidR="00DF628D" w:rsidRPr="004933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35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56D55F8F" w14:textId="77777777" w:rsidR="00DF628D" w:rsidRPr="004933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06</w:t>
            </w:r>
          </w:p>
        </w:tc>
      </w:tr>
      <w:tr w:rsidR="00493377" w:rsidRPr="00493377" w14:paraId="2D9920DC" w14:textId="77777777" w:rsidTr="00493377">
        <w:trPr>
          <w:trHeight w:val="503"/>
        </w:trPr>
        <w:tc>
          <w:tcPr>
            <w:tcW w:w="2788" w:type="pct"/>
            <w:shd w:val="clear" w:color="auto" w:fill="auto"/>
            <w:noWrap/>
            <w:vAlign w:val="center"/>
            <w:hideMark/>
          </w:tcPr>
          <w:p w14:paraId="26938DDD" w14:textId="77777777" w:rsidR="00DF628D" w:rsidRPr="004933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Exponent for EDPVR (B</w:t>
            </w: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cc</w:t>
            </w: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, mL</w:t>
            </w: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05B60EF6" w14:textId="77777777" w:rsidR="00DF628D" w:rsidRPr="004933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033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3468A545" w14:textId="77777777" w:rsidR="00DF628D" w:rsidRPr="004933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264</w:t>
            </w:r>
          </w:p>
        </w:tc>
      </w:tr>
      <w:tr w:rsidR="00493377" w:rsidRPr="00493377" w14:paraId="0B318E17" w14:textId="77777777" w:rsidTr="00493377">
        <w:trPr>
          <w:trHeight w:val="400"/>
        </w:trPr>
        <w:tc>
          <w:tcPr>
            <w:tcW w:w="2788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68E54C3" w14:textId="77777777" w:rsidR="00DF628D" w:rsidRPr="004933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Unstressed volume (V</w:t>
            </w:r>
            <w:proofErr w:type="gramStart"/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0,cc</w:t>
            </w:r>
            <w:proofErr w:type="gramEnd"/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), mL </w:t>
            </w:r>
          </w:p>
        </w:tc>
        <w:tc>
          <w:tcPr>
            <w:tcW w:w="1106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D56A98F" w14:textId="77777777" w:rsidR="00DF628D" w:rsidRPr="004933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1106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0B3C24C" w14:textId="77777777" w:rsidR="00DF628D" w:rsidRPr="004933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5</w:t>
            </w:r>
          </w:p>
        </w:tc>
      </w:tr>
      <w:tr w:rsidR="00493377" w:rsidRPr="00493377" w14:paraId="0902731F" w14:textId="77777777" w:rsidTr="00493377">
        <w:trPr>
          <w:trHeight w:val="400"/>
        </w:trPr>
        <w:tc>
          <w:tcPr>
            <w:tcW w:w="2788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724CFD8" w14:textId="77777777" w:rsidR="00DF628D" w:rsidRPr="004933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ortic valvular resistance (forward) (R</w:t>
            </w: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AV</w:t>
            </w: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, mmHg s mL</w:t>
            </w: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1106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A463506" w14:textId="77777777" w:rsidR="00DF628D" w:rsidRPr="004933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001</w:t>
            </w:r>
          </w:p>
        </w:tc>
        <w:tc>
          <w:tcPr>
            <w:tcW w:w="1106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26CF511" w14:textId="77777777" w:rsidR="00DF628D" w:rsidRPr="004933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493377" w:rsidRPr="00493377" w14:paraId="255B0B29" w14:textId="77777777" w:rsidTr="00493377">
        <w:trPr>
          <w:trHeight w:val="400"/>
        </w:trPr>
        <w:tc>
          <w:tcPr>
            <w:tcW w:w="2788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3E071147" w14:textId="77777777" w:rsidR="00DF628D" w:rsidRPr="004933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trioventricular valvular resistance (forward) (R</w:t>
            </w: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AVV</w:t>
            </w: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, mmHg s mL</w:t>
            </w: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1106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302EA04B" w14:textId="77777777" w:rsidR="00DF628D" w:rsidRPr="004933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001</w:t>
            </w:r>
          </w:p>
        </w:tc>
        <w:tc>
          <w:tcPr>
            <w:tcW w:w="1106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07C82C60" w14:textId="77777777" w:rsidR="00DF628D" w:rsidRPr="004933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493377" w:rsidRPr="00493377" w14:paraId="2FFFBCC1" w14:textId="77777777" w:rsidTr="00493377">
        <w:trPr>
          <w:trHeight w:val="400"/>
        </w:trPr>
        <w:tc>
          <w:tcPr>
            <w:tcW w:w="278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0C7E4C9" w14:textId="49D1B999" w:rsidR="00DF628D" w:rsidRPr="00493377" w:rsidRDefault="00DF628D" w:rsidP="001534A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0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FA0B208" w14:textId="383AB1FB" w:rsidR="00DF628D" w:rsidRPr="004933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Systemic (</w:t>
            </w: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s</w:t>
            </w: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</w:t>
            </w:r>
            <w:r w:rsidR="001534AC"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10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2DAD3E4" w14:textId="00201646" w:rsidR="00DF628D" w:rsidRPr="004933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Pulmonary (</w:t>
            </w: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p</w:t>
            </w: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</w:t>
            </w:r>
            <w:r w:rsidR="001534AC"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b</w:t>
            </w:r>
          </w:p>
        </w:tc>
      </w:tr>
      <w:tr w:rsidR="00493377" w:rsidRPr="00493377" w14:paraId="68411DE5" w14:textId="77777777" w:rsidTr="00493377">
        <w:trPr>
          <w:trHeight w:val="400"/>
        </w:trPr>
        <w:tc>
          <w:tcPr>
            <w:tcW w:w="2788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0F8F350" w14:textId="77777777" w:rsidR="00DF628D" w:rsidRPr="004933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rterial resistance (R</w:t>
            </w: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a</w:t>
            </w: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, mmHg s mL</w:t>
            </w: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1106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99AE434" w14:textId="77777777" w:rsidR="00DF628D" w:rsidRPr="004933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7</w:t>
            </w:r>
          </w:p>
        </w:tc>
        <w:tc>
          <w:tcPr>
            <w:tcW w:w="1106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6319C2B" w14:textId="60B0F19E" w:rsidR="00DF628D" w:rsidRPr="004933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23</w:t>
            </w:r>
          </w:p>
        </w:tc>
      </w:tr>
      <w:tr w:rsidR="00493377" w:rsidRPr="00493377" w14:paraId="62FE6454" w14:textId="77777777" w:rsidTr="00493377">
        <w:trPr>
          <w:trHeight w:val="400"/>
        </w:trPr>
        <w:tc>
          <w:tcPr>
            <w:tcW w:w="2788" w:type="pct"/>
            <w:shd w:val="clear" w:color="auto" w:fill="auto"/>
            <w:noWrap/>
            <w:vAlign w:val="center"/>
            <w:hideMark/>
          </w:tcPr>
          <w:p w14:paraId="2524D932" w14:textId="77777777" w:rsidR="00DF628D" w:rsidRPr="004933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haracteristic impedance (</w:t>
            </w:r>
            <w:proofErr w:type="spellStart"/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R</w:t>
            </w: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c</w:t>
            </w:r>
            <w:proofErr w:type="spellEnd"/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, mmHg s mL</w:t>
            </w: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11AD2870" w14:textId="77777777" w:rsidR="00DF628D" w:rsidRPr="004933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03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3AF4F8ED" w14:textId="77777777" w:rsidR="00DF628D" w:rsidRPr="004933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02</w:t>
            </w:r>
          </w:p>
        </w:tc>
      </w:tr>
      <w:tr w:rsidR="00493377" w:rsidRPr="00493377" w14:paraId="73E073EB" w14:textId="77777777" w:rsidTr="00493377">
        <w:trPr>
          <w:trHeight w:val="400"/>
        </w:trPr>
        <w:tc>
          <w:tcPr>
            <w:tcW w:w="2788" w:type="pct"/>
            <w:shd w:val="clear" w:color="auto" w:fill="auto"/>
            <w:noWrap/>
            <w:vAlign w:val="center"/>
            <w:hideMark/>
          </w:tcPr>
          <w:p w14:paraId="545BC840" w14:textId="77777777" w:rsidR="00DF628D" w:rsidRPr="004933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Venous resistance (</w:t>
            </w:r>
            <w:proofErr w:type="spellStart"/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R</w:t>
            </w: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v</w:t>
            </w:r>
            <w:proofErr w:type="spellEnd"/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, mmHg s mL</w:t>
            </w: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601E2201" w14:textId="77777777" w:rsidR="00DF628D" w:rsidRPr="004933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015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7F0B69A2" w14:textId="77777777" w:rsidR="00DF628D" w:rsidRPr="004933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0.015</w:t>
            </w:r>
          </w:p>
        </w:tc>
      </w:tr>
      <w:tr w:rsidR="00493377" w:rsidRPr="00493377" w14:paraId="0504E7C4" w14:textId="77777777" w:rsidTr="00493377">
        <w:trPr>
          <w:trHeight w:val="400"/>
        </w:trPr>
        <w:tc>
          <w:tcPr>
            <w:tcW w:w="2788" w:type="pct"/>
            <w:shd w:val="clear" w:color="auto" w:fill="auto"/>
            <w:noWrap/>
            <w:vAlign w:val="center"/>
            <w:hideMark/>
          </w:tcPr>
          <w:p w14:paraId="04CBF92F" w14:textId="77777777" w:rsidR="00DF628D" w:rsidRPr="004933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rterial capacitance (C</w:t>
            </w: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a</w:t>
            </w: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, mL/mmHg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20232876" w14:textId="77777777" w:rsidR="00DF628D" w:rsidRPr="004933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.32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7FD40D08" w14:textId="77777777" w:rsidR="00DF628D" w:rsidRPr="004933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3</w:t>
            </w:r>
          </w:p>
        </w:tc>
      </w:tr>
      <w:tr w:rsidR="00493377" w:rsidRPr="00493377" w14:paraId="68B3DA5B" w14:textId="77777777" w:rsidTr="00493377">
        <w:trPr>
          <w:trHeight w:val="400"/>
        </w:trPr>
        <w:tc>
          <w:tcPr>
            <w:tcW w:w="2788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83C076C" w14:textId="77777777" w:rsidR="00DF628D" w:rsidRPr="004933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Venous capacitance (</w:t>
            </w:r>
            <w:proofErr w:type="spellStart"/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</w:t>
            </w: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v</w:t>
            </w:r>
            <w:proofErr w:type="spellEnd"/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, mL/mmHg</w:t>
            </w:r>
          </w:p>
        </w:tc>
        <w:tc>
          <w:tcPr>
            <w:tcW w:w="1106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1F57D13" w14:textId="77777777" w:rsidR="00DF628D" w:rsidRPr="004933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70</w:t>
            </w:r>
          </w:p>
        </w:tc>
        <w:tc>
          <w:tcPr>
            <w:tcW w:w="1106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1CBF647" w14:textId="77777777" w:rsidR="00DF628D" w:rsidRPr="004933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8</w:t>
            </w:r>
          </w:p>
        </w:tc>
      </w:tr>
      <w:tr w:rsidR="00493377" w:rsidRPr="00493377" w14:paraId="7D1A7EAE" w14:textId="77777777" w:rsidTr="00493377">
        <w:trPr>
          <w:trHeight w:val="400"/>
        </w:trPr>
        <w:tc>
          <w:tcPr>
            <w:tcW w:w="2788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56CCC9B9" w14:textId="77777777" w:rsidR="00DF628D" w:rsidRPr="004933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K</w:t>
            </w: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A</w:t>
            </w: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, mmHg/rpm</w:t>
            </w: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106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096390EE" w14:textId="77777777" w:rsidR="00DF628D" w:rsidRPr="004933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3.45×10</w:t>
            </w: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1106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4BBBC251" w14:textId="77777777" w:rsidR="00DF628D" w:rsidRPr="004933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493377" w:rsidRPr="00493377" w14:paraId="51E89C81" w14:textId="77777777" w:rsidTr="00493377">
        <w:trPr>
          <w:trHeight w:val="400"/>
        </w:trPr>
        <w:tc>
          <w:tcPr>
            <w:tcW w:w="2788" w:type="pct"/>
            <w:shd w:val="clear" w:color="auto" w:fill="auto"/>
            <w:noWrap/>
            <w:vAlign w:val="center"/>
          </w:tcPr>
          <w:p w14:paraId="7C7AD091" w14:textId="77777777" w:rsidR="00DF628D" w:rsidRPr="004933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K</w:t>
            </w: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B</w:t>
            </w: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, mmHg L/min/rpm</w:t>
            </w:r>
          </w:p>
        </w:tc>
        <w:tc>
          <w:tcPr>
            <w:tcW w:w="1106" w:type="pct"/>
            <w:shd w:val="clear" w:color="auto" w:fill="auto"/>
            <w:noWrap/>
            <w:vAlign w:val="center"/>
          </w:tcPr>
          <w:p w14:paraId="0EA05885" w14:textId="77777777" w:rsidR="00DF628D" w:rsidRPr="004933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-5.9×10</w:t>
            </w: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1106" w:type="pct"/>
            <w:shd w:val="clear" w:color="auto" w:fill="auto"/>
            <w:noWrap/>
            <w:vAlign w:val="center"/>
          </w:tcPr>
          <w:p w14:paraId="387093F3" w14:textId="77777777" w:rsidR="00DF628D" w:rsidRPr="004933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493377" w:rsidRPr="00493377" w14:paraId="525D073C" w14:textId="77777777" w:rsidTr="00493377">
        <w:trPr>
          <w:trHeight w:val="400"/>
        </w:trPr>
        <w:tc>
          <w:tcPr>
            <w:tcW w:w="2788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63C8E8C9" w14:textId="77777777" w:rsidR="00DF628D" w:rsidRPr="00493377" w:rsidRDefault="00DF628D" w:rsidP="007914B0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lastRenderedPageBreak/>
              <w:t>K</w:t>
            </w: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bscript"/>
              </w:rPr>
              <w:t>C</w:t>
            </w: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, mmHg L</w:t>
            </w: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2</w:t>
            </w: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/rpm</w:t>
            </w: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106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2D9764C0" w14:textId="77777777" w:rsidR="00DF628D" w:rsidRPr="00493377" w:rsidRDefault="00DF628D" w:rsidP="007914B0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9337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-1.45</w:t>
            </w:r>
          </w:p>
        </w:tc>
        <w:tc>
          <w:tcPr>
            <w:tcW w:w="1106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2400EBA6" w14:textId="77777777" w:rsidR="00DF628D" w:rsidRPr="00493377" w:rsidRDefault="00DF628D" w:rsidP="007914B0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493377" w:rsidRPr="00493377" w14:paraId="41BA9AFF" w14:textId="77777777" w:rsidTr="00493377">
        <w:trPr>
          <w:trHeight w:val="400"/>
        </w:trPr>
        <w:tc>
          <w:tcPr>
            <w:tcW w:w="5000" w:type="pct"/>
            <w:gridSpan w:val="3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14:paraId="6B7D51DE" w14:textId="15AA133E" w:rsidR="001534AC" w:rsidRPr="00493377" w:rsidRDefault="001534AC" w:rsidP="001534A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493377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cc denotes single ventricular (SV) or single atrial (SA) chamber</w:t>
            </w:r>
            <w:r w:rsidRPr="00493377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. EDPVR, endo-diastolic pressure-volume relation</w:t>
            </w:r>
          </w:p>
        </w:tc>
      </w:tr>
      <w:tr w:rsidR="00493377" w:rsidRPr="00493377" w14:paraId="3A9F850D" w14:textId="77777777" w:rsidTr="00493377">
        <w:trPr>
          <w:trHeight w:val="400"/>
        </w:trPr>
        <w:tc>
          <w:tcPr>
            <w:tcW w:w="5000" w:type="pct"/>
            <w:gridSpan w:val="3"/>
            <w:shd w:val="clear" w:color="auto" w:fill="auto"/>
            <w:noWrap/>
            <w:vAlign w:val="center"/>
          </w:tcPr>
          <w:p w14:paraId="52E51D3D" w14:textId="1A60FBD6" w:rsidR="001534AC" w:rsidRPr="00493377" w:rsidRDefault="001534AC" w:rsidP="001534A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493377">
              <w:rPr>
                <w:rFonts w:ascii="Times New Roman" w:eastAsia="Yu Gothic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  <w:r w:rsidRPr="00493377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For</w:t>
            </w:r>
            <w:proofErr w:type="spellEnd"/>
            <w:r w:rsidRPr="00493377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 each variable, </w:t>
            </w:r>
            <w:r w:rsidRPr="00493377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the systemic circulation is denoted by adding the subscript (</w:t>
            </w:r>
            <w:r w:rsidRPr="00493377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s</w:t>
            </w:r>
            <w:r w:rsidRPr="0049337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such as </w:t>
            </w:r>
            <w:proofErr w:type="spellStart"/>
            <w:proofErr w:type="gramStart"/>
            <w:r w:rsidRPr="00493377">
              <w:rPr>
                <w:rFonts w:ascii="Times New Roman" w:hAnsi="Times New Roman" w:cs="Times New Roman"/>
                <w:color w:val="000000" w:themeColor="text1"/>
                <w:sz w:val="24"/>
              </w:rPr>
              <w:t>R</w:t>
            </w:r>
            <w:r w:rsidRPr="00493377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a,s</w:t>
            </w:r>
            <w:proofErr w:type="spellEnd"/>
            <w:proofErr w:type="gramEnd"/>
            <w:r w:rsidRPr="00493377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493377" w:rsidRPr="00493377" w14:paraId="4417B068" w14:textId="77777777" w:rsidTr="00493377">
        <w:trPr>
          <w:trHeight w:val="400"/>
        </w:trPr>
        <w:tc>
          <w:tcPr>
            <w:tcW w:w="5000" w:type="pct"/>
            <w:gridSpan w:val="3"/>
            <w:shd w:val="clear" w:color="auto" w:fill="auto"/>
            <w:noWrap/>
            <w:vAlign w:val="center"/>
          </w:tcPr>
          <w:p w14:paraId="25FBB33B" w14:textId="0DCA0651" w:rsidR="001534AC" w:rsidRPr="00493377" w:rsidRDefault="001534AC" w:rsidP="001534AC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proofErr w:type="spellStart"/>
            <w:r w:rsidRPr="0049337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  <w:r w:rsidRPr="00493377">
              <w:rPr>
                <w:rFonts w:ascii="Times New Roman" w:hAnsi="Times New Roman" w:cs="Times New Roman"/>
                <w:color w:val="000000" w:themeColor="text1"/>
                <w:sz w:val="24"/>
              </w:rPr>
              <w:t>For</w:t>
            </w:r>
            <w:proofErr w:type="spellEnd"/>
            <w:r w:rsidRPr="0049337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each variable, </w:t>
            </w:r>
            <w:r w:rsidRPr="00493377">
              <w:rPr>
                <w:rFonts w:ascii="Times New Roman" w:eastAsia="游明朝" w:hAnsi="Times New Roman" w:cs="Times New Roman"/>
                <w:color w:val="000000" w:themeColor="text1"/>
                <w:sz w:val="24"/>
              </w:rPr>
              <w:t>the pulmonary circulation is denoted by adding the subscript (</w:t>
            </w:r>
            <w:r w:rsidRPr="00493377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p</w:t>
            </w:r>
            <w:r w:rsidRPr="0049337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such as </w:t>
            </w:r>
            <w:proofErr w:type="spellStart"/>
            <w:proofErr w:type="gramStart"/>
            <w:r w:rsidRPr="00493377">
              <w:rPr>
                <w:rFonts w:ascii="Times New Roman" w:hAnsi="Times New Roman" w:cs="Times New Roman"/>
                <w:color w:val="000000" w:themeColor="text1"/>
                <w:sz w:val="24"/>
              </w:rPr>
              <w:t>R</w:t>
            </w:r>
            <w:r w:rsidRPr="00493377">
              <w:rPr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a,p</w:t>
            </w:r>
            <w:proofErr w:type="spellEnd"/>
            <w:proofErr w:type="gramEnd"/>
            <w:r w:rsidRPr="00493377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</w:tbl>
    <w:p w14:paraId="41ED6E70" w14:textId="75EA9F80" w:rsidR="006C202A" w:rsidRPr="0093676B" w:rsidRDefault="006C202A" w:rsidP="00DA67E0">
      <w:pPr>
        <w:widowControl/>
        <w:jc w:val="left"/>
        <w:rPr>
          <w:color w:val="000000" w:themeColor="text1"/>
        </w:rPr>
      </w:pPr>
    </w:p>
    <w:sectPr w:rsidR="006C202A" w:rsidRPr="0093676B" w:rsidSect="00DF628D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72B"/>
    <w:rsid w:val="00001102"/>
    <w:rsid w:val="001534AC"/>
    <w:rsid w:val="00165C81"/>
    <w:rsid w:val="0018530B"/>
    <w:rsid w:val="001A023F"/>
    <w:rsid w:val="002B707B"/>
    <w:rsid w:val="002D62D8"/>
    <w:rsid w:val="003D11B2"/>
    <w:rsid w:val="004207D5"/>
    <w:rsid w:val="00493377"/>
    <w:rsid w:val="006660CB"/>
    <w:rsid w:val="00687571"/>
    <w:rsid w:val="006C202A"/>
    <w:rsid w:val="006D0477"/>
    <w:rsid w:val="006D0762"/>
    <w:rsid w:val="00745DA4"/>
    <w:rsid w:val="008C0EF8"/>
    <w:rsid w:val="0093676B"/>
    <w:rsid w:val="0095472B"/>
    <w:rsid w:val="009640A0"/>
    <w:rsid w:val="0099069E"/>
    <w:rsid w:val="00A02CF7"/>
    <w:rsid w:val="00A9498E"/>
    <w:rsid w:val="00B56D52"/>
    <w:rsid w:val="00C22A3E"/>
    <w:rsid w:val="00CD00FE"/>
    <w:rsid w:val="00CD4E2B"/>
    <w:rsid w:val="00D311F0"/>
    <w:rsid w:val="00D44FFF"/>
    <w:rsid w:val="00DA67E0"/>
    <w:rsid w:val="00DE76EA"/>
    <w:rsid w:val="00DF628D"/>
    <w:rsid w:val="00E66369"/>
    <w:rsid w:val="00F427FF"/>
    <w:rsid w:val="00F442AB"/>
    <w:rsid w:val="00F54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CDA8F1"/>
  <w15:chartTrackingRefBased/>
  <w15:docId w15:val="{D75D7168-C7C2-0449-8822-DE005508B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472B"/>
    <w:pPr>
      <w:widowControl w:val="0"/>
      <w:jc w:val="both"/>
    </w:pPr>
    <w:rPr>
      <w:rFonts w:cs="Mangal"/>
    </w:rPr>
  </w:style>
  <w:style w:type="paragraph" w:styleId="1">
    <w:name w:val="heading 1"/>
    <w:basedOn w:val="a"/>
    <w:next w:val="a"/>
    <w:link w:val="10"/>
    <w:uiPriority w:val="9"/>
    <w:qFormat/>
    <w:rsid w:val="0095472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547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472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5472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5472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5472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5472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5472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5472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5472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5472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5472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5472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5472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5472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5472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5472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5472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5472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547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5472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5472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5472B"/>
    <w:pPr>
      <w:spacing w:before="160" w:after="160"/>
      <w:jc w:val="center"/>
    </w:pPr>
    <w:rPr>
      <w:rFonts w:cstheme="minorBidi"/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5472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5472B"/>
    <w:pPr>
      <w:ind w:left="720"/>
      <w:contextualSpacing/>
    </w:pPr>
    <w:rPr>
      <w:rFonts w:cstheme="minorBidi"/>
    </w:rPr>
  </w:style>
  <w:style w:type="character" w:styleId="21">
    <w:name w:val="Intense Emphasis"/>
    <w:basedOn w:val="a0"/>
    <w:uiPriority w:val="21"/>
    <w:qFormat/>
    <w:rsid w:val="0095472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547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theme="minorBidi"/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5472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547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8</Pages>
  <Words>731</Words>
  <Characters>4173</Characters>
  <Application>Microsoft Office Word</Application>
  <DocSecurity>0</DocSecurity>
  <Lines>34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9</cp:revision>
  <dcterms:created xsi:type="dcterms:W3CDTF">2024-09-24T02:57:00Z</dcterms:created>
  <dcterms:modified xsi:type="dcterms:W3CDTF">2024-10-22T00:57:00Z</dcterms:modified>
</cp:coreProperties>
</file>